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18E5" w:rsidRDefault="00F018E5" w:rsidP="00BF547F">
      <w:pPr>
        <w:pStyle w:val="Heading1"/>
      </w:pPr>
      <w:r>
        <w:t>Supplementary Methods</w:t>
      </w:r>
    </w:p>
    <w:p w:rsidR="00657FB6" w:rsidRPr="00B135BC" w:rsidRDefault="00657FB6" w:rsidP="00657FB6">
      <w:pPr>
        <w:pStyle w:val="Heading2"/>
      </w:pPr>
      <w:r w:rsidRPr="00B135BC">
        <w:t xml:space="preserve">Growth media </w:t>
      </w:r>
    </w:p>
    <w:p w:rsidR="00657FB6" w:rsidRPr="00657FB6" w:rsidRDefault="00657FB6" w:rsidP="00657FB6">
      <w:r w:rsidRPr="00B135BC">
        <w:t xml:space="preserve">Luria broth (LB) and agar was modified from </w:t>
      </w:r>
      <w:r w:rsidRPr="00B135BC">
        <w:fldChar w:fldCharType="begin"/>
      </w:r>
      <w:r w:rsidR="004C0907">
        <w:instrText xml:space="preserve"> ADDIN ZOTERO_ITEM CSL_CITATION {"citationID":"1v253idi6f","properties":{"formattedCitation":"(1)","plainCitation":"(1)"},"citationItems":[{"id":96,"uris":["http://zotero.org/users/1841541/items/3D78QVJ5"],"uri":["http://zotero.org/users/1841541/items/3D78QVJ5"],"itemData":{"id":96,"type":"article-journal","title":"Hybridization between Escherichia coli and Shigella","container-title":"Journal of bacteriology","page":"461-476","volume":"74","issue":"4","source":"NCBI PubMed","ISSN":"0021-9193","note":"PMID: 13475269 \nPMCID: PMC289941","journalAbbreviation":"J. Bacteriol.","language":"eng","author":[{"family":"Luria","given":"S E"},{"family":"Burrous","given":"J W"}],"issued":{"date-parts":[["1957",10]]},"PMID":"13475269","PMCID":"PMC289941"}}],"schema":"https://github.com/citation-style-language/schema/raw/master/csl-citation.json"} </w:instrText>
      </w:r>
      <w:r w:rsidRPr="00B135BC">
        <w:fldChar w:fldCharType="separate"/>
      </w:r>
      <w:r w:rsidR="00E15D61" w:rsidRPr="00E15D61">
        <w:t>(1)</w:t>
      </w:r>
      <w:r w:rsidRPr="00B135BC">
        <w:fldChar w:fldCharType="end"/>
      </w:r>
      <w:r w:rsidRPr="00B135BC">
        <w:t xml:space="preserve"> as follows: 1% tryptone (Bacto™, BD Biosciences), 0.5% yeast extract (Bacto™, BD Biosciences) and 0.05% NaCl (Sigma Aldrich). Glucose was omitted and the pH adjusted to 7.4. Minimal medium “56” was prepared according to </w:t>
      </w:r>
      <w:r w:rsidRPr="00B135BC">
        <w:fldChar w:fldCharType="begin"/>
      </w:r>
      <w:r w:rsidR="004C0907">
        <w:instrText xml:space="preserve"> ADDIN ZOTERO_ITEM CSL_CITATION {"citationID":"41o5j3cam","properties":{"formattedCitation":"(2)","plainCitation":"(2)"},"citationItems":[{"id":97,"uris":["http://zotero.org/users/1841541/items/3NM2BNKC"],"uri":["http://zotero.org/users/1841541/items/3NM2BNKC"],"itemData":{"id":97,"type":"article-journal","title":"Rapid mapping of conditional and auxotrophic mutations in Escherichia coli K-12","container-title":"Journal of bacteriology","page":"798-812","volume":"113","issue":"2","source":"NCBI PubMed","abstract":"The approximate genetic map locations of auxotrophic and conditional lethal mutations of Escherichia coli can be rapidly determined with replica plating techniques. A set of patches of 15 streptomycin-sensitive (Str(S)) Hfr strains with points of origin distributed around the map is replica plated onto a recombinant-selective plate with a lawn of Str(R) cells which carry an unmapped mutation. The map interval defined by the Hfr points of origin which are closest to the mutant locus is seen by the presence or absence of heavy patches of recombinants produced by transfer of early wild-type genes from the Hfrs. An alternative method is to replicate patches of different mutant strains (100 per plate) onto Hfr lawns; in this case more than 1,000 different mutants can be mapped in a single experiment in a few days. In this way, many types of mutations with similar phenotypes can be grouped as to approximate location on the genetic map. For ordering mutations within groups, the same replica plating methods can be used to cross F-prime derivatives of mutants with other mutants of the same group. Relative merits of these and other mapping methods of E. coli are discussed.","ISSN":"0021-9193","note":"PMID: 4570607 \nPMCID: PMC285295","journalAbbreviation":"J. Bacteriol.","language":"eng","author":[{"family":"Low","given":"B"}],"issued":{"date-parts":[["1973",2]]},"PMID":"4570607","PMCID":"PMC285295"}}],"schema":"https://github.com/citation-style-language/schema/raw/master/csl-citation.json"} </w:instrText>
      </w:r>
      <w:r w:rsidRPr="00B135BC">
        <w:fldChar w:fldCharType="separate"/>
      </w:r>
      <w:r w:rsidR="00E15D61" w:rsidRPr="00E15D61">
        <w:t>(2)</w:t>
      </w:r>
      <w:r w:rsidRPr="00B135BC">
        <w:fldChar w:fldCharType="end"/>
      </w:r>
      <w:r w:rsidRPr="00B135BC">
        <w:t>: 74 mM KH</w:t>
      </w:r>
      <w:r w:rsidRPr="00B135BC">
        <w:rPr>
          <w:vertAlign w:val="subscript"/>
        </w:rPr>
        <w:t>2</w:t>
      </w:r>
      <w:r w:rsidRPr="00B135BC">
        <w:t>PO</w:t>
      </w:r>
      <w:r w:rsidRPr="00B135BC">
        <w:rPr>
          <w:vertAlign w:val="subscript"/>
        </w:rPr>
        <w:t>4</w:t>
      </w:r>
      <w:r w:rsidRPr="00B135BC">
        <w:t>, 120 mM Na</w:t>
      </w:r>
      <w:r w:rsidRPr="00B135BC">
        <w:rPr>
          <w:vertAlign w:val="subscript"/>
        </w:rPr>
        <w:t>2</w:t>
      </w:r>
      <w:r w:rsidRPr="00B135BC">
        <w:t>HPO</w:t>
      </w:r>
      <w:r w:rsidRPr="00B135BC">
        <w:rPr>
          <w:vertAlign w:val="subscript"/>
        </w:rPr>
        <w:t>4</w:t>
      </w:r>
      <w:r w:rsidRPr="00B135BC">
        <w:t>, 3.4 mM MgSO</w:t>
      </w:r>
      <w:r w:rsidRPr="00B135BC">
        <w:rPr>
          <w:vertAlign w:val="subscript"/>
        </w:rPr>
        <w:t>4</w:t>
      </w:r>
      <w:r w:rsidRPr="00B135BC">
        <w:t xml:space="preserve"> · 7 H</w:t>
      </w:r>
      <w:r w:rsidRPr="00B135BC">
        <w:rPr>
          <w:vertAlign w:val="subscript"/>
        </w:rPr>
        <w:t>2</w:t>
      </w:r>
      <w:r w:rsidRPr="00B135BC">
        <w:t>0, 30 mM (NH)</w:t>
      </w:r>
      <w:r w:rsidRPr="00B135BC">
        <w:rPr>
          <w:vertAlign w:val="subscript"/>
        </w:rPr>
        <w:t>2</w:t>
      </w:r>
      <w:r w:rsidRPr="00B135BC">
        <w:t>SO4, 85 µM Ca(NO</w:t>
      </w:r>
      <w:r w:rsidRPr="00B135BC">
        <w:rPr>
          <w:vertAlign w:val="subscript"/>
        </w:rPr>
        <w:t>3</w:t>
      </w:r>
      <w:r w:rsidRPr="00B135BC">
        <w:t>)</w:t>
      </w:r>
      <w:r w:rsidRPr="00B135BC">
        <w:rPr>
          <w:vertAlign w:val="subscript"/>
        </w:rPr>
        <w:t>2</w:t>
      </w:r>
      <w:r w:rsidRPr="00B135BC">
        <w:t xml:space="preserve"> and 3.6 µM FeSO</w:t>
      </w:r>
      <w:r w:rsidRPr="00B135BC">
        <w:rPr>
          <w:vertAlign w:val="subscript"/>
        </w:rPr>
        <w:t>4</w:t>
      </w:r>
      <w:r w:rsidRPr="00B135BC">
        <w:t xml:space="preserve"> · 7 H20. The pH was adjusted to 7.4. This was used at one-half strength, denoted 56/2. The term “minimal medium” refers to 56/2 containing 0.32% glucose</w:t>
      </w:r>
      <w:bookmarkStart w:id="0" w:name="_GoBack"/>
      <w:bookmarkEnd w:id="0"/>
      <w:r>
        <w:t>.</w:t>
      </w:r>
    </w:p>
    <w:p w:rsidR="0052098A" w:rsidRDefault="0052098A" w:rsidP="00BF547F">
      <w:pPr>
        <w:pStyle w:val="Heading2"/>
      </w:pPr>
      <w:r>
        <w:t>Plasmids used in this study</w:t>
      </w:r>
    </w:p>
    <w:p w:rsidR="0052098A" w:rsidRPr="0052098A" w:rsidRDefault="0052098A" w:rsidP="004C0907">
      <w:r>
        <w:t xml:space="preserve">Plasmids pJJ100, pAM374, pAM375, pAM383, </w:t>
      </w:r>
      <w:r w:rsidR="00360C67">
        <w:t xml:space="preserve">pAM390, </w:t>
      </w:r>
      <w:r>
        <w:t xml:space="preserve">pAM403 and pAM490 have been described elsewhere </w:t>
      </w:r>
      <w:r>
        <w:fldChar w:fldCharType="begin"/>
      </w:r>
      <w:r w:rsidR="004C0907">
        <w:instrText xml:space="preserve"> ADDIN ZOTERO_ITEM CSL_CITATION {"citationID":"1pn1la3fie","properties":{"formattedCitation":"(3, 4)","plainCitation":"(3, 4)"},"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id":15,"uris":["http://zotero.org/users/1841541/items/D5RAFMM4"],"uri":["http://zotero.org/users/1841541/items/D5RAFMM4"],"itemData":{"id":15,"type":"article-journal","title":"Is RecG a general guardian of the bacterial genome?","container-title":"DNA repair","page":"210-223","volume":"9","issue":"3","source":"NCBI PubMed","abstract":"The RecG protein of Escherichia coli is a double-stranded DNA translocase that unwinds a variety of branched DNAs in vitro, including Holliday junctions, replication forks, D-loops and R-loops. Coupled with the reported pleiotropy of recG mutations, this broad range of potential targets has made it hard to pin down what the protein does in vivo, though roles in recombination and replication fork repair have been suggested. However, recent studies suggest that RecG provides a more general defence against pathological DNA replication. We have postulated that this is achieved through the ability of RecG to eliminate substrates that the replication restart protein, PriA, could otherwise exploit to re-replicate the chromosome. Without RecG, PriA triggers a cascade of events that interfere with the duplication and segregation of chromosomes. Here we review the studies that led us to this idea and to conclude that RecG may be both a specialist activity and a general guardian of the genome.","DOI":"10.1016/j.dnarep.2009.12.014","ISSN":"1568-7856","note":"PMID: 20093100","journalAbbreviation":"DNA Repair (Amst.)","language":"eng","author":[{"family":"Rudolph","given":"Christian J"},{"family":"Upton","given":"Amy L"},{"family":"Briggs","given":"Geoffrey S"},{"family":"Lloyd","given":"Robert G"}],"issued":{"date-parts":[["2010",3,2]]},"PMID":"20093100"}}],"schema":"https://github.com/citation-style-language/schema/raw/master/csl-citation.json"} </w:instrText>
      </w:r>
      <w:r>
        <w:fldChar w:fldCharType="separate"/>
      </w:r>
      <w:r w:rsidR="00E15D61" w:rsidRPr="00E15D61">
        <w:t>(3, 4)</w:t>
      </w:r>
      <w:r>
        <w:fldChar w:fldCharType="end"/>
      </w:r>
      <w:r>
        <w:t xml:space="preserve">. All carry </w:t>
      </w:r>
      <w:r w:rsidRPr="00786C42">
        <w:rPr>
          <w:i/>
        </w:rPr>
        <w:t>lac</w:t>
      </w:r>
      <w:r w:rsidRPr="00786C42">
        <w:rPr>
          <w:vertAlign w:val="superscript"/>
        </w:rPr>
        <w:t>+</w:t>
      </w:r>
      <w:r>
        <w:t xml:space="preserve">. In addition, pJJ100 carries </w:t>
      </w:r>
      <w:r w:rsidRPr="00786C42">
        <w:rPr>
          <w:i/>
        </w:rPr>
        <w:t>recG</w:t>
      </w:r>
      <w:r w:rsidRPr="00786C42">
        <w:rPr>
          <w:vertAlign w:val="superscript"/>
        </w:rPr>
        <w:t>+</w:t>
      </w:r>
      <w:r>
        <w:t xml:space="preserve">, pAM383 carries </w:t>
      </w:r>
      <w:r w:rsidRPr="0052098A">
        <w:rPr>
          <w:i/>
        </w:rPr>
        <w:t>recA</w:t>
      </w:r>
      <w:r w:rsidRPr="0052098A">
        <w:rPr>
          <w:i/>
          <w:vertAlign w:val="superscript"/>
        </w:rPr>
        <w:t>+</w:t>
      </w:r>
      <w:r>
        <w:t xml:space="preserve">, </w:t>
      </w:r>
      <w:r w:rsidR="00360C67">
        <w:t xml:space="preserve">pAM390 carries </w:t>
      </w:r>
      <w:r w:rsidR="00360C67" w:rsidRPr="00360C67">
        <w:rPr>
          <w:i/>
        </w:rPr>
        <w:t>ruvAB</w:t>
      </w:r>
      <w:r w:rsidR="00360C67" w:rsidRPr="00360C67">
        <w:rPr>
          <w:i/>
          <w:vertAlign w:val="superscript"/>
        </w:rPr>
        <w:t>+</w:t>
      </w:r>
      <w:r w:rsidR="00360C67" w:rsidRPr="00360C67">
        <w:t xml:space="preserve"> </w:t>
      </w:r>
      <w:r w:rsidR="00360C67">
        <w:t xml:space="preserve">and </w:t>
      </w:r>
      <w:r w:rsidR="00360C67" w:rsidRPr="00360C67">
        <w:rPr>
          <w:i/>
        </w:rPr>
        <w:t>ruvC</w:t>
      </w:r>
      <w:r w:rsidR="00360C67" w:rsidRPr="00360C67">
        <w:rPr>
          <w:i/>
          <w:vertAlign w:val="superscript"/>
        </w:rPr>
        <w:t>+</w:t>
      </w:r>
      <w:r w:rsidR="00360C67">
        <w:t xml:space="preserve">, </w:t>
      </w:r>
      <w:r>
        <w:t xml:space="preserve">pAM403 carries </w:t>
      </w:r>
      <w:r w:rsidRPr="0052098A">
        <w:rPr>
          <w:i/>
        </w:rPr>
        <w:t>rep</w:t>
      </w:r>
      <w:r w:rsidRPr="0052098A">
        <w:rPr>
          <w:i/>
          <w:vertAlign w:val="superscript"/>
        </w:rPr>
        <w:t>+</w:t>
      </w:r>
      <w:r>
        <w:t xml:space="preserve"> and pAM490 carries </w:t>
      </w:r>
      <w:r w:rsidRPr="00786C42">
        <w:rPr>
          <w:i/>
        </w:rPr>
        <w:t>rnhA</w:t>
      </w:r>
      <w:r w:rsidRPr="00786C42">
        <w:rPr>
          <w:vertAlign w:val="superscript"/>
        </w:rPr>
        <w:t>+</w:t>
      </w:r>
      <w:r>
        <w:t>.</w:t>
      </w:r>
      <w:r w:rsidR="00E57C7F">
        <w:t xml:space="preserve"> All genes include their native promoter regions. pAM374 and pAM375 carry </w:t>
      </w:r>
      <w:r w:rsidR="00E57C7F" w:rsidRPr="00786C42">
        <w:rPr>
          <w:i/>
        </w:rPr>
        <w:t>priA</w:t>
      </w:r>
      <w:r w:rsidR="00E57C7F" w:rsidRPr="00786C42">
        <w:rPr>
          <w:vertAlign w:val="superscript"/>
        </w:rPr>
        <w:t>+</w:t>
      </w:r>
      <w:r w:rsidR="00E57C7F">
        <w:t xml:space="preserve"> and </w:t>
      </w:r>
      <w:r w:rsidR="00E57C7F" w:rsidRPr="00786C42">
        <w:rPr>
          <w:i/>
        </w:rPr>
        <w:t>recB</w:t>
      </w:r>
      <w:r w:rsidR="00E57C7F" w:rsidRPr="00786C42">
        <w:rPr>
          <w:vertAlign w:val="superscript"/>
        </w:rPr>
        <w:t>+</w:t>
      </w:r>
      <w:r w:rsidR="00E57C7F">
        <w:t xml:space="preserve">, respectively, which are expressed from the </w:t>
      </w:r>
      <w:r w:rsidR="00E57C7F" w:rsidRPr="00E57C7F">
        <w:rPr>
          <w:i/>
        </w:rPr>
        <w:t>lac</w:t>
      </w:r>
      <w:r w:rsidR="00E57C7F">
        <w:t xml:space="preserve"> promoter and require IPTG for expression.</w:t>
      </w:r>
      <w:r>
        <w:t xml:space="preserve"> </w:t>
      </w:r>
      <w:r w:rsidR="009E4786" w:rsidRPr="009E4786">
        <w:t xml:space="preserve">pAU101 is a derivative of pRC7 carrying the coding sequence for </w:t>
      </w:r>
      <w:r w:rsidR="009E4786" w:rsidRPr="009E4786">
        <w:rPr>
          <w:i/>
        </w:rPr>
        <w:t>dnaA</w:t>
      </w:r>
      <w:r w:rsidR="009E4786" w:rsidRPr="009E4786">
        <w:rPr>
          <w:i/>
          <w:vertAlign w:val="superscript"/>
        </w:rPr>
        <w:t>+</w:t>
      </w:r>
      <w:r w:rsidR="009E4786">
        <w:t xml:space="preserve"> </w:t>
      </w:r>
      <w:r w:rsidR="009E4786" w:rsidRPr="009E4786">
        <w:t xml:space="preserve">including its native promoter, which was PCR amplified from MG1655 using 5’ and 3’ primers incorporating </w:t>
      </w:r>
      <w:r w:rsidR="009E4786" w:rsidRPr="009E4786">
        <w:rPr>
          <w:i/>
        </w:rPr>
        <w:t>Apa</w:t>
      </w:r>
      <w:r w:rsidR="009E4786" w:rsidRPr="009E4786">
        <w:t xml:space="preserve">I sites. The PCR product was cloned into the </w:t>
      </w:r>
      <w:r w:rsidR="009E4786" w:rsidRPr="009E4786">
        <w:rPr>
          <w:i/>
        </w:rPr>
        <w:t>Apa</w:t>
      </w:r>
      <w:r w:rsidR="009E4786" w:rsidRPr="009E4786">
        <w:t xml:space="preserve">I site within </w:t>
      </w:r>
      <w:r w:rsidR="009E4786" w:rsidRPr="009E4786">
        <w:rPr>
          <w:i/>
        </w:rPr>
        <w:t>lacI</w:t>
      </w:r>
      <w:r w:rsidR="009E4786" w:rsidRPr="009E4786">
        <w:rPr>
          <w:i/>
          <w:vertAlign w:val="superscript"/>
        </w:rPr>
        <w:t>q</w:t>
      </w:r>
      <w:r w:rsidR="009E4786" w:rsidRPr="009E4786">
        <w:t xml:space="preserve"> to give pAU101. The coding sequence inserted is transcribed in the same orientation as the disrupted </w:t>
      </w:r>
      <w:r w:rsidR="009E4786" w:rsidRPr="00F050F3">
        <w:rPr>
          <w:i/>
        </w:rPr>
        <w:t>lacI</w:t>
      </w:r>
      <w:r w:rsidR="009E4786" w:rsidRPr="00F050F3">
        <w:rPr>
          <w:i/>
          <w:vertAlign w:val="superscript"/>
        </w:rPr>
        <w:t>q</w:t>
      </w:r>
      <w:r w:rsidR="009E4786" w:rsidRPr="009E4786">
        <w:t xml:space="preserve"> gene. pAU101 complements the temperature sensitivity of the </w:t>
      </w:r>
      <w:r w:rsidR="009E4786" w:rsidRPr="009E4786">
        <w:rPr>
          <w:i/>
        </w:rPr>
        <w:t>dnaA46</w:t>
      </w:r>
      <w:r w:rsidR="009E4786" w:rsidRPr="009E4786">
        <w:t xml:space="preserve"> strain AU1054. </w:t>
      </w:r>
      <w:r w:rsidR="009E4786">
        <w:t xml:space="preserve">For generation of pECR22, </w:t>
      </w:r>
      <w:r w:rsidR="009E4786" w:rsidRPr="00786C42">
        <w:rPr>
          <w:i/>
        </w:rPr>
        <w:t>RNH1</w:t>
      </w:r>
      <w:r w:rsidR="009E4786">
        <w:t xml:space="preserve"> was amplified from </w:t>
      </w:r>
      <w:r w:rsidR="009E4786" w:rsidRPr="00786C42">
        <w:rPr>
          <w:i/>
        </w:rPr>
        <w:t>Saccharomyces cerevisiae</w:t>
      </w:r>
      <w:r w:rsidR="009E4786">
        <w:t xml:space="preserve"> chromosomal DNA with primers introducing restriction sites for </w:t>
      </w:r>
      <w:r w:rsidR="009E4786" w:rsidRPr="00786C42">
        <w:rPr>
          <w:i/>
        </w:rPr>
        <w:t>EcoRI</w:t>
      </w:r>
      <w:r w:rsidR="009E4786">
        <w:t xml:space="preserve"> and </w:t>
      </w:r>
      <w:r w:rsidR="009E4786" w:rsidRPr="00786C42">
        <w:rPr>
          <w:i/>
        </w:rPr>
        <w:t>NheI</w:t>
      </w:r>
      <w:r w:rsidR="009E4786">
        <w:t xml:space="preserve"> and cloned into pBAD24</w:t>
      </w:r>
      <w:r w:rsidR="00E57C7F">
        <w:t xml:space="preserve"> under control of the arabinose promoter</w:t>
      </w:r>
      <w:r w:rsidR="009E4786">
        <w:t xml:space="preserve"> </w:t>
      </w:r>
      <w:r w:rsidR="009E4786">
        <w:fldChar w:fldCharType="begin"/>
      </w:r>
      <w:r w:rsidR="004C0907">
        <w:instrText xml:space="preserve"> ADDIN ZOTERO_ITEM CSL_CITATION {"citationID":"55lgnbrsj","properties":{"formattedCitation":"(5)","plainCitation":"(5)"},"citationItems":[{"id":116,"uris":["http://zotero.org/users/1841541/items/6EEDFD4J"],"uri":["http://zotero.org/users/1841541/items/6EEDFD4J"],"itemData":{"id":116,"type":"article-journal","title":"Tight regulation, modulation, and high-level expression by vectors containing the arabinose PBAD promoter","container-title":"Journal of bacteriology","page":"4121-4130","volume":"177","issue":"14","source":"NCBI PubMed","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ISSN":"0021-9193","note":"PMID: 7608087 \nPMCID: PMC177145","journalAbbreviation":"J. Bacteriol.","language":"eng","author":[{"family":"Guzman","given":"L M"},{"family":"Belin","given":"D"},{"family":"Carson","given":"M J"},{"family":"Beckwith","given":"J"}],"issued":{"date-parts":[["1995",7]]},"PMID":"7608087","PMCID":"PMC177145"}}],"schema":"https://github.com/citation-style-language/schema/raw/master/csl-citation.json"} </w:instrText>
      </w:r>
      <w:r w:rsidR="009E4786">
        <w:fldChar w:fldCharType="separate"/>
      </w:r>
      <w:r w:rsidR="00E15D61" w:rsidRPr="00E15D61">
        <w:t>(5)</w:t>
      </w:r>
      <w:r w:rsidR="009E4786">
        <w:fldChar w:fldCharType="end"/>
      </w:r>
      <w:r w:rsidR="009E4786">
        <w:t xml:space="preserve">. pLau17 was used as a vector control </w:t>
      </w:r>
      <w:r w:rsidR="009E4786">
        <w:fldChar w:fldCharType="begin"/>
      </w:r>
      <w:r w:rsidR="004C0907">
        <w:instrText xml:space="preserve"> ADDIN ZOTERO_ITEM CSL_CITATION {"citationID":"1jo5gg1f1v","properties":{"formattedCitation":"(6)","plainCitation":"(6)"},"citationItems":[{"id":53,"uris":["http://zotero.org/users/1841541/items/VSHW6E48"],"uri":["http://zotero.org/users/1841541/items/VSHW6E48"],"itemData":{"id":53,"type":"article-journal","title":"Spatial and temporal organization of replicating Escherichia coli chromosomes","container-title":"Molecular microbiology","page":"731-743","volume":"49","issue":"3","source":"NCBI PubMed","abstract":"The positions of DNA regions close to the chromosome replication origin and terminus in growing cells of Escherichia coli have been visualized simultaneously, using new widely applicable reagents. Furthermore, the positions of these regions with respect to a replication factory-associated protein have been analysed. Time-lapse analysis has allowed the fate of origins, termini and the FtsZ ring to be followed in a lineage-specific manner during the formation of microcolonies. These experiments reveal new aspects of the E. coli cell cycle and demonstrate that the replication terminus region is frequently located asymmetrically, on the new pole side of mid-cell. This asymmetry could provide a mechanism by which the chromosome segregation protein FtsK, located at the division septum, can act directionally to ensure that the septal region is free of DNA before the completion of cell division.","ISSN":"0950-382X","note":"PMID: 12864855","journalAbbreviation":"Mol. Microbiol.","language":"eng","author":[{"family":"Lau","given":"Ivy F"},{"family":"Filipe","given":"Sergio R"},{"family":"Søballe","given":"Britta"},{"family":"Økstad","given":"Ole-Andreas"},{"family":"Barre","given":"Francois-Xavier"},{"family":"Sherratt","given":"David J"}],"issued":{"date-parts":[["2003",8]]},"PMID":"12864855"}}],"schema":"https://github.com/citation-style-language/schema/raw/master/csl-citation.json"} </w:instrText>
      </w:r>
      <w:r w:rsidR="009E4786">
        <w:fldChar w:fldCharType="separate"/>
      </w:r>
      <w:r w:rsidR="00E15D61" w:rsidRPr="00E15D61">
        <w:t>(6)</w:t>
      </w:r>
      <w:r w:rsidR="009E4786">
        <w:fldChar w:fldCharType="end"/>
      </w:r>
      <w:r w:rsidR="009E4786">
        <w:t>.</w:t>
      </w:r>
      <w:r w:rsidR="004C0907">
        <w:t xml:space="preserve"> pDIM104, which carries the </w:t>
      </w:r>
      <w:r w:rsidR="004C0907" w:rsidRPr="004C0907">
        <w:rPr>
          <w:i/>
        </w:rPr>
        <w:t>recG</w:t>
      </w:r>
      <w:r w:rsidR="004C0907">
        <w:t xml:space="preserve"> coding sequence cloned behind the p</w:t>
      </w:r>
      <w:r w:rsidR="004C0907" w:rsidRPr="004C0907">
        <w:rPr>
          <w:i/>
        </w:rPr>
        <w:t>araBAD</w:t>
      </w:r>
      <w:r w:rsidR="004C0907">
        <w:t xml:space="preserve"> promoter of pBAD24, was described before </w:t>
      </w:r>
      <w:r w:rsidR="004C0907">
        <w:fldChar w:fldCharType="begin"/>
      </w:r>
      <w:r w:rsidR="004C0907">
        <w:instrText xml:space="preserve"> ADDIN ZOTERO_ITEM CSL_CITATION {"citationID":"1u6c2j8vc","properties":{"formattedCitation":"(7)","plainCitation":"(7)"},"citationItems":[{"id":21,"uris":["http://zotero.org/users/1841541/items/879IXIAS"],"uri":["http://zotero.org/users/1841541/items/879IXIAS"],"itemData":{"id":21,"type":"article-journal","title":"Pathological replication in cells lacking RecG DNA translocase","container-title":"Molecular microbiology","page":"352-366","volume":"73","issue":"3","source":"NCBI PubMed","abstract":"Little is known about what happens when forks meet to complete DNA replication in any organism. In this study we present data suggesting that the collision of replication forks is a potential threat to genomic stability. We demonstrate that Escherichia coli cells lacking RecG helicase suffer major defects in chromosome replication following UV irradiation, and that this is associated with high levels of DNA synthesis initiated independently of the initiator protein DnaA. This UV-induced stable DNA replication is dependent on PriA helicase and continues long after UV-induced lesions have been excised. We suggest UV irradiation triggers the assembly of new replication forks, leading to multiple fork collisions outside the terminus area. Such collisions may generate branched DNAs that serve to establish further new forks, resulting in uncontrolled DNA amplification. We propose that RecG reduces the likelihood of this pathological cascade being set in motion by reducing initiation of replication at D- and R-loops, and other structures generated as a result of fork collisions. Our results shed light on why replication initiation in bacteria is limited to a single origin and why termination is carefully orchestrated to a single event within a restricted area each cell cycle.","DOI":"10.1111/j.1365-2958.2009.06773.x","ISSN":"1365-2958","note":"PMID: 19538444 \nPMCID: PMC2764109","journalAbbreviation":"Mol. Microbiol.","language":"eng","author":[{"family":"Rudolph","given":"Christian J"},{"family":"Upton","given":"Amy L"},{"family":"Harris","given":"Lynda"},{"family":"Lloyd","given":"Robert G"}],"issued":{"date-parts":[["2009",8]]},"PMID":"19538444","PMCID":"PMC2764109"}}],"schema":"https://github.com/citation-style-language/schema/raw/master/csl-citation.json"} </w:instrText>
      </w:r>
      <w:r w:rsidR="004C0907">
        <w:fldChar w:fldCharType="separate"/>
      </w:r>
      <w:r w:rsidR="004C0907" w:rsidRPr="004C0907">
        <w:t>(7)</w:t>
      </w:r>
      <w:r w:rsidR="004C0907">
        <w:fldChar w:fldCharType="end"/>
      </w:r>
      <w:r w:rsidR="004C0907">
        <w:t>.</w:t>
      </w:r>
    </w:p>
    <w:p w:rsidR="00F018E5" w:rsidRDefault="00F018E5" w:rsidP="00BF547F">
      <w:pPr>
        <w:pStyle w:val="Heading2"/>
      </w:pPr>
      <w:r>
        <w:t>Single cell analyses</w:t>
      </w:r>
    </w:p>
    <w:p w:rsidR="006D03BE" w:rsidRDefault="00F018E5" w:rsidP="00BF547F">
      <w:r>
        <w:t xml:space="preserve">Cells were grown in LB broth to an </w:t>
      </w:r>
      <w:r w:rsidRPr="00CB3F57">
        <w:rPr>
          <w:i/>
        </w:rPr>
        <w:t>A</w:t>
      </w:r>
      <w:r w:rsidR="004C0907">
        <w:rPr>
          <w:i/>
          <w:vertAlign w:val="subscript"/>
        </w:rPr>
        <w:t>60</w:t>
      </w:r>
      <w:r w:rsidRPr="00CB3F57">
        <w:rPr>
          <w:i/>
          <w:vertAlign w:val="subscript"/>
        </w:rPr>
        <w:t>0</w:t>
      </w:r>
      <w:r>
        <w:t xml:space="preserve"> of 0.2. Microscope slides </w:t>
      </w:r>
      <w:r w:rsidR="009E3F00">
        <w:t>were equipped with a Gene Frame®</w:t>
      </w:r>
      <w:r>
        <w:t xml:space="preserve"> (ABgene) and filled with LB agar (0.8%). 2.5 µl of the culture was added on top, the samples irradiated, the gene frames sealed with a cover slip and the slides examined on a heated (sample temperature ~35°C) microscope stage (INSTEC, Inc.) with a BX-52 Olympus microscope equipped with a coolSNAP™HQ camera (Photometrics). </w:t>
      </w:r>
      <w:r>
        <w:lastRenderedPageBreak/>
        <w:t>Pictures were taken at 5 min intervals. Images were taken and analysed by MetaMorph 6.2 (Universal Imaging) and processed using MetaMorph and Adobe Photoshop CS6.</w:t>
      </w:r>
    </w:p>
    <w:p w:rsidR="00657FB6" w:rsidRPr="00B135BC" w:rsidRDefault="00657FB6" w:rsidP="00657FB6">
      <w:pPr>
        <w:pStyle w:val="Heading2"/>
      </w:pPr>
      <w:r w:rsidRPr="00B135BC">
        <w:t>Fluorescence Microscopy</w:t>
      </w:r>
    </w:p>
    <w:p w:rsidR="00657FB6" w:rsidRPr="00657FB6" w:rsidRDefault="00657FB6" w:rsidP="00657FB6">
      <w:r w:rsidRPr="00B135BC">
        <w:t xml:space="preserve">Fluorescence microscopy was as described </w:t>
      </w:r>
      <w:r w:rsidRPr="00B135BC">
        <w:fldChar w:fldCharType="begin"/>
      </w:r>
      <w:r w:rsidR="004C0907">
        <w:instrText xml:space="preserve"> ADDIN ZOTERO_ITEM CSL_CITATION {"citationID":"dghj3figs","properties":{"formattedCitation":"(8)","plainCitation":"(8)"},"citationItems":[{"id":27,"uris":["http://zotero.org/users/1841541/items/QCZBNNNA"],"uri":["http://zotero.org/users/1841541/items/QCZBNNNA"],"itemData":{"id":27,"type":"article-journal","title":"Replication fork stalling and cell cycle arrest in UV-irradiated Escherichia coli","container-title":"Genes &amp; development","page":"668-681","volume":"21","issue":"6","source":"NCBI PubMed","abstract":"Faithful duplication of the genome relies on the ability to cope with an imperfect template. We investigated replication of UV-damaged DNA in Escherichia coli and found that ongoing replication stops for at least 15-20 min before resuming. Undamaged origins of replication (oriC) continue to fire at the normal rate and in a DnaA-dependent manner. UV irradiation also induces substantial DnaA-independent replication. These two factors add substantially to the DNA synthesis detected after irradiation and together mask the delay in the progression of pre-existing forks in assays measuring net synthesis. All DNA synthesis after UV depends on DnaC, implying that replication restart of blocked forks requires DnaB loading and possibly the entire assembly of new replisomes. Restart appears to occur synchronously when most lesions have been removed. This raises the possibility that restart and lesion removal are coupled. Both restart and cell division suffer long delays if lesion removal is prevented, but restart can occur. Our data fit well with models invoking the stalling of replication forks and their extensive processing before replication can restart. Delayed restart avoids the dangers of excessive recombination that might result if forks skipped over lesion after lesion, leaving many gaps in their wake.","DOI":"10.1101/gad.417607","ISSN":"0890-9369","note":"PMID: 17369400 \nPMCID: PMC1820941","journalAbbreviation":"Genes Dev.","language":"eng","author":[{"family":"Rudolph","given":"Christian J"},{"family":"Upton","given":"Amy L"},{"family":"Lloyd","given":"Robert G"}],"issued":{"date-parts":[["2007",3,15]]},"PMID":"17369400","PMCID":"PMC1820941"}}],"schema":"https://github.com/citation-style-language/schema/raw/master/csl-citation.json"} </w:instrText>
      </w:r>
      <w:r w:rsidRPr="00B135BC">
        <w:fldChar w:fldCharType="separate"/>
      </w:r>
      <w:r w:rsidR="004C0907" w:rsidRPr="004C0907">
        <w:t>(8)</w:t>
      </w:r>
      <w:r w:rsidRPr="00B135BC">
        <w:fldChar w:fldCharType="end"/>
      </w:r>
      <w:r w:rsidRPr="00B135BC">
        <w:t xml:space="preserve">. Briefly, cells were grown to an </w:t>
      </w:r>
      <w:r w:rsidRPr="00B135BC">
        <w:rPr>
          <w:i/>
        </w:rPr>
        <w:t>A</w:t>
      </w:r>
      <w:r w:rsidR="004C0907">
        <w:rPr>
          <w:i/>
          <w:vertAlign w:val="subscript"/>
        </w:rPr>
        <w:t>60</w:t>
      </w:r>
      <w:r w:rsidRPr="00B135BC">
        <w:rPr>
          <w:i/>
          <w:vertAlign w:val="subscript"/>
        </w:rPr>
        <w:t>0</w:t>
      </w:r>
      <w:r w:rsidRPr="00B135BC">
        <w:rPr>
          <w:i/>
        </w:rPr>
        <w:t xml:space="preserve"> </w:t>
      </w:r>
      <w:r w:rsidRPr="00B135BC">
        <w:t>of 0.2 in LB broth supplemented with 0.5 mM IPTG and 40 ng/ml anhydrotetracycline. A 1 ml sample was removed and expression induced by adding arabinose to 0.2%. The rest of the cells were pelleted, UV-irradiated on the surface of LB agar and resuspended in the original, but filter-sterilised, supernatant to continue incubation. 1 ml samples were removed every 30 min and expression induced with arabinose for 30 min. A small sample of cells was transferred to a thin 1% LB agarose layer on microscopic slides and visualized with a BX-52 Olympus microscope equipped with a coolSNAP™HQ camera (Photometrics). eCFP and eYFP foci were visualized using the JP4-CFP-YFP filterset 86002v2 (Chroma). Images were taken and analysed by MetaMorph 6.2 (Universal Imaging) and processed using MetaMorph and Adobe Photoshop CS6.</w:t>
      </w:r>
    </w:p>
    <w:p w:rsidR="00C16BAB" w:rsidRDefault="00C16BAB" w:rsidP="00C16BAB">
      <w:pPr>
        <w:pStyle w:val="Heading2"/>
      </w:pPr>
      <w:r>
        <w:t xml:space="preserve">5-Bromo-2'-deoxyuridine (BrdU) labelling </w:t>
      </w:r>
    </w:p>
    <w:p w:rsidR="00C16BAB" w:rsidRDefault="00C16BAB" w:rsidP="00C16BAB">
      <w:r>
        <w:t xml:space="preserve">BrdU labelling and detection via immunostaining was essentially as described </w:t>
      </w:r>
      <w:r>
        <w:fldChar w:fldCharType="begin"/>
      </w:r>
      <w:r w:rsidR="004C0907">
        <w:instrText xml:space="preserve"> ADDIN ZOTERO_ITEM CSL_CITATION {"citationID":"ro7hsgpop","properties":{"formattedCitation":"(9)","plainCitation":"(9)"},"citationItems":[{"id":19,"uris":["http://zotero.org/users/1841541/items/PEEBC77J"],"uri":["http://zotero.org/users/1841541/items/PEEBC77J"],"itemData":{"id":19,"type":"article-journal","title":"Replication fork collisions cause pathological chromosomal amplification in cells lacking RecG DNA translocase","container-title":"Molecular microbiology","page":"940-955","volume":"74","issue":"4","source":"NCBI PubMed","abstract":"Duplication and transmission of chromosomes require precise control of chromosome replication and segregation. Here we present evidence that RecG is a major factor influencing these processes in bacteria. We show that the extensive DnaA-independent stable DNA replication observed without RecG can lead to replication of any area of the chromosome. This replication is further elevated following irradiation with UV light and appears to be perpetuated by secondary events that continue long after the elimination of UV lesions. The resulting pathological cascade is associated with an increased number of replication forks traversing the chromosome, sometimes with extensive regional amplification of the chromosome, and with the accumulation of highly branched DNA intermediates containing few Holliday junctions. We propose that the cascade is triggered by replication fork collisions that generate 3' single-strand DNA flaps, providing sites for PriA to initiate re-replication of the DNA and thus to generate linear duplexes that provoke recombination, allowing priming of even further replication. Our results shed light on why termination of replication in bacteria is normally limited to a single encounter of two forks and carefully orchestrated within a restricted area, and explain how a system of multiple forks and random termination can operate in eukaryotes.","DOI":"10.1111/j.1365-2958.2009.06909.x","ISSN":"1365-2958","note":"PMID: 19818016 \nPMCID: PMC2788051","journalAbbreviation":"Mol. Microbiol.","language":"eng","author":[{"family":"Rudolph","given":"Christian J"},{"family":"Upton","given":"Amy L"},{"family":"Lloyd","given":"Robert G"}],"issued":{"date-parts":[["2009",11]]},"PMID":"19818016","PMCID":"PMC2788051"}}],"schema":"https://github.com/citation-style-language/schema/raw/master/csl-citation.json"} </w:instrText>
      </w:r>
      <w:r>
        <w:fldChar w:fldCharType="separate"/>
      </w:r>
      <w:r w:rsidR="004C0907" w:rsidRPr="004C0907">
        <w:t>(9)</w:t>
      </w:r>
      <w:r>
        <w:fldChar w:fldCharType="end"/>
      </w:r>
      <w:r>
        <w:t xml:space="preserve">. Cells were grown in 56/2 salts supplemented with 0.2% casamino acids and 0.32% glucose to an </w:t>
      </w:r>
      <w:r w:rsidRPr="00C16BAB">
        <w:rPr>
          <w:i/>
        </w:rPr>
        <w:t>A</w:t>
      </w:r>
      <w:r w:rsidR="00117BF6">
        <w:rPr>
          <w:i/>
          <w:vertAlign w:val="subscript"/>
        </w:rPr>
        <w:t>60</w:t>
      </w:r>
      <w:r w:rsidRPr="00C16BAB">
        <w:rPr>
          <w:i/>
          <w:vertAlign w:val="subscript"/>
        </w:rPr>
        <w:t>0</w:t>
      </w:r>
      <w:r>
        <w:t xml:space="preserve"> of 0.2. The culture was split into various 2 ml aliquots, 5-Bromo-2’-deoxyuridine (BrdU, Sigma) added to the first aliquot to 20 µg/ml and the cultures shifted to 42°C. At the times indicated BrdU was added to one of the remaining aliquots. The aliquots were labelled with BrdU for 8 min, pelleted and resuspended in 85 µl TEE buffer (10 mM Tris • HCl, 10 mM EGTA, 100 mM EDTA, pH 8.0), containing 0.05% lauroylsarcosine and 0.5% SDS. 85 µl of liquid 1.4% low melting point agarose was added and the mixture solidified in a disposable plug former (Bio-Rad) at 4°C. Plugs were treated with 10 mg/ml lysozyme in 3 ml TEE buffer containing 0.05% lauroylsarcosine and 0.5% SDS for 2 h at 37°C and then at 52°C overnight with 5 mg/ml proteinase K in 3 ml TEE containing 1% SDS. Plugs were washed in TEE for 30 min at 37°C, treated with 1 mM phenylmethane sulphonyl fluoride (freshly prepared as 100 mM stock solution in methanol) in fresh TEE for 1 h at 37°C, washed in fresh TEE for 30 min at 37°C and finally in 0.1 × TEE for 30 min at 37°C. The plugs were subsequently transferred into 300 µl restriction enzyme buffer and incubated for 30 min at room temperature, the buffer changed and 25 u of </w:t>
      </w:r>
      <w:r w:rsidRPr="00C16BAB">
        <w:rPr>
          <w:i/>
        </w:rPr>
        <w:t>Not</w:t>
      </w:r>
      <w:r>
        <w:t xml:space="preserve">I (NEB) added. Chromosomal DNA was digested overnight and the fragments separated on a 0.8% agarose gel (Bio-Rad pulse field certified agarose) in 0.5 × TBE using a CHEF Mapper PFGE system (Bio-Rad), running with a gradient voltage of 6 V/cm, an included </w:t>
      </w:r>
      <w:r>
        <w:lastRenderedPageBreak/>
        <w:t>angle of 120°, and initial and final switch times of 1.65 and 32.45 sec, respectively, with a run time of 20 h at 14°C. DNA was transferred to a Hybond-N+ Membrane (GE Healthcare) by alkaline vacuum transfer and UV crosslinked (120 mJ/cm²). Blocking was achieved with TBS Tween (50 mM Tris • HCl, 150 mM NaCl, pH 8.0, 0.5% Tween 20) containing milk powder (2%). After blocking the membrane was incubated for 2 h in the presence of mouse anti-BrdU antibody (Santa Cruz), diluted 1:5000 in TBS Tween. Horse radish peroxidase conjugated secondary antibody (goat anti-mouse, Bio-Rad) was used at a dilution in TBS Tween of 1:10,000 for 1.5 h. The membrane was incubated with ECL Plus Western Blotting Detection Reagents (GE Healthcare) and the signal visualised either by exposure to X-Omat UV Plus film (Kodak) or by the ChemiDoc chemiluminescence detection system (Bio-Rad).</w:t>
      </w:r>
    </w:p>
    <w:p w:rsidR="00657FB6" w:rsidRPr="00B135BC" w:rsidRDefault="00657FB6" w:rsidP="00657FB6">
      <w:pPr>
        <w:pStyle w:val="Heading2"/>
      </w:pPr>
      <w:r w:rsidRPr="00B135BC">
        <w:t>Synthetic lethality assay</w:t>
      </w:r>
    </w:p>
    <w:p w:rsidR="00657FB6" w:rsidRDefault="00126634" w:rsidP="00657FB6">
      <w:r>
        <w:t>The synthetic lethality assay</w:t>
      </w:r>
      <w:r w:rsidR="00657FB6" w:rsidRPr="00B135BC">
        <w:t xml:space="preserve"> was performed as described </w:t>
      </w:r>
      <w:r w:rsidR="00657FB6" w:rsidRPr="00B135BC">
        <w:fldChar w:fldCharType="begin"/>
      </w:r>
      <w:r w:rsidR="004C0907">
        <w:instrText xml:space="preserve"> ADDIN ZOTERO_ITEM CSL_CITATION {"citationID":"banusm9jm","properties":{"formattedCitation":"(3, 10)","plainCitation":"(3, 10)"},"citationItems":[{"id":63,"uris":["http://zotero.org/users/1841541/items/FTJCHHZ9"],"uri":["http://zotero.org/users/1841541/items/FTJCHHZ9"],"itemData":{"id":63,"type":"article-journal","title":"The Escherichia coli amidase AmiC is a periplasmic septal ring component exported via the twin-arginine transport pathway","container-title":"Molecular microbiology","page":"1171-1182","volume":"48","issue":"5","source":"NCBI PubMed","abstract":"The N-acetylmuramoyl-l-alanine amidases of Escherichia coli (AmiA, B and C) are periplasmic enzymes that remove murein cross-links by cleaving the peptide moiety from N-acetylmuramic acid. Ami- cells form chains, indicating that the amidases help to split the septal murein. Interestingly, cells defective in the twin-arginine protein transport (Tat) pathway show a similar division defect. We find that both AmiA and AmiC are routed to the periplasm via Tat, providing an explanation for the Tat- division phenotype. Taking advantage of the ability of Tat to export prefolded (fluorescent) green fluorescent protein (GFP) to the periplasm, we sublocalized AmiA and AmiC in live cells using functional fusions to GFP. Interestingly, the periplasmic localization of the fusions differed markedly. AmiA-GFP appeared to be dispersed throughout the periplasm in all cells. AmiC-GFP similarly appeared throughout the periplasm in small cells, but was concentrated almost exclusively at the septal ring in constricting cells. Recruitment of AmiC to the ring was mediated by an N-terminal non-amidase targeting domain and required the septal ring component FtsN. AmiC therefore replaces FtsN as the latest known recruit to the septal ring and is the first entirely periplasmic component to be localized.","ISSN":"0950-382X","note":"PMID: 12787347","journalAbbreviation":"Mol. Microbiol.","language":"eng","author":[{"family":"Bernhardt","given":"Thomas G"},{"family":"de Boer","given":"Piet A J"}],"issued":{"date-parts":[["2003",6]]},"PMID":"12787347"}},{"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00657FB6" w:rsidRPr="00B135BC">
        <w:fldChar w:fldCharType="separate"/>
      </w:r>
      <w:r w:rsidR="004C0907" w:rsidRPr="004C0907">
        <w:t>(3, 10)</w:t>
      </w:r>
      <w:r w:rsidR="00657FB6" w:rsidRPr="00B135BC">
        <w:fldChar w:fldCharType="end"/>
      </w:r>
      <w:r w:rsidR="00657FB6">
        <w:t xml:space="preserve">. </w:t>
      </w:r>
      <w:r w:rsidR="00657FB6" w:rsidRPr="00B135BC">
        <w:t xml:space="preserve">In essence, a wild type gene of interest is cloned in pRC7, a </w:t>
      </w:r>
      <w:r w:rsidR="00657FB6" w:rsidRPr="00B135BC">
        <w:rPr>
          <w:i/>
        </w:rPr>
        <w:t>lac</w:t>
      </w:r>
      <w:r w:rsidR="00657FB6" w:rsidRPr="00B135BC">
        <w:rPr>
          <w:i/>
          <w:vertAlign w:val="superscript"/>
        </w:rPr>
        <w:t>+</w:t>
      </w:r>
      <w:r w:rsidR="00657FB6" w:rsidRPr="00B135BC">
        <w:t xml:space="preserve"> mini-F plasmid that is rapidly lost, and used to cover a null mutation in the chromosome, in a </w:t>
      </w:r>
      <w:r w:rsidR="00657FB6" w:rsidRPr="00B135BC">
        <w:rPr>
          <w:i/>
        </w:rPr>
        <w:t>lac</w:t>
      </w:r>
      <w:r w:rsidR="00657FB6" w:rsidRPr="00B135BC">
        <w:rPr>
          <w:i/>
          <w:vertAlign w:val="superscript"/>
        </w:rPr>
        <w:t>–</w:t>
      </w:r>
      <w:r w:rsidR="00657FB6" w:rsidRPr="00B135BC">
        <w:t xml:space="preserve"> background. A mutation in another gene of interest is then introduced into the chromosome. If the double mutant is viable, the plasmid-free cells segregated during culture will form </w:t>
      </w:r>
      <w:r w:rsidR="00657FB6" w:rsidRPr="00B135BC">
        <w:rPr>
          <w:i/>
        </w:rPr>
        <w:t>lac</w:t>
      </w:r>
      <w:r w:rsidR="00657FB6" w:rsidRPr="00B135BC">
        <w:rPr>
          <w:i/>
          <w:vertAlign w:val="superscript"/>
        </w:rPr>
        <w:t>–</w:t>
      </w:r>
      <w:r w:rsidR="00657FB6" w:rsidRPr="00B135BC">
        <w:t xml:space="preserve"> colonies on agar plates. If synthetically lethal, they will fail to grow and only </w:t>
      </w:r>
      <w:r w:rsidR="00657FB6" w:rsidRPr="00B135BC">
        <w:rPr>
          <w:i/>
        </w:rPr>
        <w:t>lac</w:t>
      </w:r>
      <w:r w:rsidR="00657FB6" w:rsidRPr="00B135BC">
        <w:rPr>
          <w:i/>
          <w:vertAlign w:val="superscript"/>
        </w:rPr>
        <w:t>+</w:t>
      </w:r>
      <w:r w:rsidR="00657FB6" w:rsidRPr="00B135BC">
        <w:t xml:space="preserve"> colonies formed by cells retaining the plasmid will be observed. When viability is reduced but not eliminated, the colonies formed by cells retaining the plasmid are noticeably larger than those formed by plasmid-free cells. To record the phenotype, cultures of strains carrying the relevant pRC7 derivatives were grown overnight in LB broth containing ampicillin to maintain plasmid selection, diluted 100-fold in LB broth and grown without ampicillin selection to an </w:t>
      </w:r>
      <w:r w:rsidR="00657FB6" w:rsidRPr="00B135BC">
        <w:rPr>
          <w:i/>
        </w:rPr>
        <w:t>A</w:t>
      </w:r>
      <w:r w:rsidR="00657FB6" w:rsidRPr="00B135BC">
        <w:rPr>
          <w:i/>
          <w:vertAlign w:val="subscript"/>
        </w:rPr>
        <w:t>600</w:t>
      </w:r>
      <w:r w:rsidR="00657FB6" w:rsidRPr="00B135BC">
        <w:t xml:space="preserve"> of 0.5 before spreading dilutions on LB agar or 56/2 glucose minimal salts agar supplemented with X-gal and IPTG. Plates were photographed and scored after 48 h (LB agar) or 72 h (56/2 agar) at 37°C. For growth at 30°C plates were incubated for 72 h (LB) or 96 h (56/2 agar).</w:t>
      </w:r>
    </w:p>
    <w:p w:rsidR="00916AA0" w:rsidRDefault="00916AA0" w:rsidP="00916AA0">
      <w:pPr>
        <w:pStyle w:val="Heading2"/>
      </w:pPr>
      <w:r>
        <w:t>Multiplication of cells surviving UV irradiation</w:t>
      </w:r>
    </w:p>
    <w:p w:rsidR="00916AA0" w:rsidRPr="00916AA0" w:rsidRDefault="00916AA0" w:rsidP="00916AA0">
      <w:r>
        <w:t xml:space="preserve">To monitor recovery of cells surviving UV-irradiation, strains were grown with vigorous aeration in LB broth to an </w:t>
      </w:r>
      <w:r w:rsidRPr="00916AA0">
        <w:rPr>
          <w:i/>
        </w:rPr>
        <w:t>A</w:t>
      </w:r>
      <w:r w:rsidR="00117BF6">
        <w:rPr>
          <w:i/>
          <w:vertAlign w:val="subscript"/>
        </w:rPr>
        <w:t>60</w:t>
      </w:r>
      <w:r w:rsidRPr="00916AA0">
        <w:rPr>
          <w:i/>
          <w:vertAlign w:val="subscript"/>
        </w:rPr>
        <w:t>0</w:t>
      </w:r>
      <w:r>
        <w:t xml:space="preserve"> of 0.2. The cells were pelleted, spread on the surface of a 9 cm LB agar plate to remove all UV-absorbing liquid and UV- or mock-irradiated. The surface was washed with the original filter-sterilised supernatant and diluted 10,000-fold in conditioned medium, which was created by growing the wild type st</w:t>
      </w:r>
      <w:r w:rsidR="00117BF6">
        <w:t xml:space="preserve">rain in fresh LB broth to an </w:t>
      </w:r>
      <w:r w:rsidR="00117BF6" w:rsidRPr="00117BF6">
        <w:rPr>
          <w:i/>
        </w:rPr>
        <w:t>A</w:t>
      </w:r>
      <w:r w:rsidR="00117BF6" w:rsidRPr="00117BF6">
        <w:rPr>
          <w:i/>
          <w:vertAlign w:val="subscript"/>
        </w:rPr>
        <w:t>60</w:t>
      </w:r>
      <w:r w:rsidRPr="00117BF6">
        <w:rPr>
          <w:i/>
          <w:vertAlign w:val="subscript"/>
        </w:rPr>
        <w:t>0</w:t>
      </w:r>
      <w:r>
        <w:t xml:space="preserve"> of 0.2 with subsequent sterile filtration. The diluted cells were incubated </w:t>
      </w:r>
      <w:r>
        <w:lastRenderedPageBreak/>
        <w:t>in a 37°C shaking water bath and at each time point samples were removed, mixed with 2.5 ml of molten 0.6% top agar kept at 42°C and plated on LB agar. At later time points the samples were diluted a further 10- or 100-fold in conditioned medium before plating. Colonies were counted after incubation for 18–24h at 37°C.</w:t>
      </w:r>
    </w:p>
    <w:p w:rsidR="001D5C28" w:rsidRDefault="001D5C28" w:rsidP="001D5C28">
      <w:pPr>
        <w:pStyle w:val="Heading2"/>
      </w:pPr>
      <w:r>
        <w:t>LOESS regression</w:t>
      </w:r>
    </w:p>
    <w:p w:rsidR="00597909" w:rsidRPr="00597909" w:rsidRDefault="00495E06" w:rsidP="00D605A3">
      <w:r w:rsidRPr="00C14499">
        <w:t xml:space="preserve">A LOESS regression allows for a simplified visualisation of complex data sets. For a LOESS regression relatively simple models are fitted to defined small subsets of data points in order to develop a function describing the deterministic part of the variation in the data. Weighted least squares are used to fit a low-degree polynomial to a specified percentage of the data points. Data points are weighted by a smooth decreasing function of their distance to the smoothed point, giving more weight to points closer to the point whose response is being estimated, while less weight is given to points further away. We used a second order polynomial for local fit, tricube as weight function and set a fraction of data used for smoothing to 10%, which corresponds to a smoothing window around 460 kbp </w:t>
      </w:r>
      <w:r w:rsidRPr="00C14499">
        <w:fldChar w:fldCharType="begin"/>
      </w:r>
      <w:r w:rsidR="004C0907">
        <w:instrText xml:space="preserve"> ADDIN ZOTERO_ITEM CSL_CITATION {"citationID":"DognHTum","properties":{"formattedCitation":"(11)","plainCitation":"(11)"},"citationItems":[{"id":169,"uris":["http://zotero.org/users/1841541/items/BPX5KACQ"],"uri":["http://zotero.org/users/1841541/items/BPX5KACQ"],"itemData":{"id":169,"type":"article-journal","title":"Robust Locally Weighted Regression and Smoothing Scatterplots","container-title":"Journal of the American Statistical Association","page":"829–836","volume":"74","issue":"368","DOI":"10.1080/01621459.1979.10481038","author":[{"family":"Cleveland WS","given":""}],"issued":{"date-parts":[["1979",12]]}}}],"schema":"https://github.com/citation-style-language/schema/raw/master/csl-citation.json"} </w:instrText>
      </w:r>
      <w:r w:rsidRPr="00C14499">
        <w:fldChar w:fldCharType="separate"/>
      </w:r>
      <w:r w:rsidR="004C0907" w:rsidRPr="004C0907">
        <w:t>(11)</w:t>
      </w:r>
      <w:r w:rsidRPr="00C14499">
        <w:fldChar w:fldCharType="end"/>
      </w:r>
      <w:r w:rsidRPr="00C14499">
        <w:t>. To account for circularity of the chromosome, we used periodic boundary conditions.</w:t>
      </w:r>
    </w:p>
    <w:sectPr w:rsidR="00597909" w:rsidRPr="00597909" w:rsidSect="00BF547F">
      <w:footerReference w:type="default" r:id="rId8"/>
      <w:pgSz w:w="11906" w:h="16838"/>
      <w:pgMar w:top="1440" w:right="1588" w:bottom="1985" w:left="158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469F" w:rsidRDefault="0014469F" w:rsidP="00144760">
      <w:pPr>
        <w:spacing w:line="240" w:lineRule="auto"/>
      </w:pPr>
      <w:r>
        <w:separator/>
      </w:r>
    </w:p>
  </w:endnote>
  <w:endnote w:type="continuationSeparator" w:id="0">
    <w:p w:rsidR="0014469F" w:rsidRDefault="0014469F" w:rsidP="001447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 w:name="Leitura Sans Grot 3">
    <w:altName w:val="Arial"/>
    <w:panose1 w:val="00000000000000000000"/>
    <w:charset w:val="00"/>
    <w:family w:val="modern"/>
    <w:notTrueType/>
    <w:pitch w:val="variable"/>
    <w:sig w:usb0="A00000AF" w:usb1="5000205B" w:usb2="00000000" w:usb3="00000000" w:csb0="0000009B" w:csb1="00000000"/>
  </w:font>
  <w:font w:name="Karmina Rg">
    <w:panose1 w:val="00000000000000000000"/>
    <w:charset w:val="00"/>
    <w:family w:val="modern"/>
    <w:notTrueType/>
    <w:pitch w:val="variable"/>
    <w:sig w:usb0="A00000AF" w:usb1="7000005B" w:usb2="00000004" w:usb3="00000000" w:csb0="0000009B" w:csb1="00000000"/>
  </w:font>
  <w:font w:name="Tahoma">
    <w:panose1 w:val="020B0604030504040204"/>
    <w:charset w:val="00"/>
    <w:family w:val="swiss"/>
    <w:pitch w:val="variable"/>
    <w:sig w:usb0="E1002EFF" w:usb1="C000605B" w:usb2="00000029" w:usb3="00000000" w:csb0="000101FF" w:csb1="00000000"/>
  </w:font>
  <w:font w:name="Leitura Sans Grot 2">
    <w:altName w:val="Arial"/>
    <w:panose1 w:val="00000000000000000000"/>
    <w:charset w:val="00"/>
    <w:family w:val="modern"/>
    <w:notTrueType/>
    <w:pitch w:val="variable"/>
    <w:sig w:usb0="A00000AF" w:usb1="5000205B"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3260194"/>
      <w:docPartObj>
        <w:docPartGallery w:val="Page Numbers (Bottom of Page)"/>
        <w:docPartUnique/>
      </w:docPartObj>
    </w:sdtPr>
    <w:sdtEndPr>
      <w:rPr>
        <w:rFonts w:ascii="Leitura Sans Grot 2" w:hAnsi="Leitura Sans Grot 2"/>
        <w:noProof/>
        <w:sz w:val="20"/>
        <w:szCs w:val="20"/>
      </w:rPr>
    </w:sdtEndPr>
    <w:sdtContent>
      <w:p w:rsidR="00AC348A" w:rsidRPr="008C118A" w:rsidRDefault="00AC348A">
        <w:pPr>
          <w:pStyle w:val="Footer"/>
          <w:jc w:val="right"/>
          <w:rPr>
            <w:rFonts w:ascii="Leitura Sans Grot 2" w:hAnsi="Leitura Sans Grot 2"/>
            <w:sz w:val="20"/>
            <w:szCs w:val="20"/>
          </w:rPr>
        </w:pPr>
        <w:r w:rsidRPr="008C118A">
          <w:rPr>
            <w:rFonts w:ascii="Leitura Sans Grot 2" w:hAnsi="Leitura Sans Grot 2"/>
            <w:sz w:val="20"/>
            <w:szCs w:val="20"/>
          </w:rPr>
          <w:fldChar w:fldCharType="begin"/>
        </w:r>
        <w:r w:rsidRPr="008C118A">
          <w:rPr>
            <w:rFonts w:ascii="Leitura Sans Grot 2" w:hAnsi="Leitura Sans Grot 2"/>
            <w:sz w:val="20"/>
            <w:szCs w:val="20"/>
          </w:rPr>
          <w:instrText xml:space="preserve"> PAGE   \* MERGEFORMAT </w:instrText>
        </w:r>
        <w:r w:rsidRPr="008C118A">
          <w:rPr>
            <w:rFonts w:ascii="Leitura Sans Grot 2" w:hAnsi="Leitura Sans Grot 2"/>
            <w:sz w:val="20"/>
            <w:szCs w:val="20"/>
          </w:rPr>
          <w:fldChar w:fldCharType="separate"/>
        </w:r>
        <w:r w:rsidR="00F26E58">
          <w:rPr>
            <w:rFonts w:ascii="Leitura Sans Grot 2" w:hAnsi="Leitura Sans Grot 2"/>
            <w:noProof/>
            <w:sz w:val="20"/>
            <w:szCs w:val="20"/>
          </w:rPr>
          <w:t>4</w:t>
        </w:r>
        <w:r w:rsidRPr="008C118A">
          <w:rPr>
            <w:rFonts w:ascii="Leitura Sans Grot 2" w:hAnsi="Leitura Sans Grot 2"/>
            <w:noProof/>
            <w:sz w:val="20"/>
            <w:szCs w:val="20"/>
          </w:rPr>
          <w:fldChar w:fldCharType="end"/>
        </w:r>
      </w:p>
    </w:sdtContent>
  </w:sdt>
  <w:p w:rsidR="00AC348A" w:rsidRDefault="00AC34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469F" w:rsidRDefault="0014469F" w:rsidP="00144760">
      <w:pPr>
        <w:spacing w:line="240" w:lineRule="auto"/>
      </w:pPr>
      <w:r>
        <w:separator/>
      </w:r>
    </w:p>
  </w:footnote>
  <w:footnote w:type="continuationSeparator" w:id="0">
    <w:p w:rsidR="0014469F" w:rsidRDefault="0014469F" w:rsidP="001447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199"/>
    <w:rsid w:val="00005847"/>
    <w:rsid w:val="00011DED"/>
    <w:rsid w:val="00015F3B"/>
    <w:rsid w:val="00022DB4"/>
    <w:rsid w:val="00033F15"/>
    <w:rsid w:val="000346A3"/>
    <w:rsid w:val="0003787C"/>
    <w:rsid w:val="00045D00"/>
    <w:rsid w:val="00045EA9"/>
    <w:rsid w:val="00047DD8"/>
    <w:rsid w:val="000506B1"/>
    <w:rsid w:val="00053A70"/>
    <w:rsid w:val="000607EF"/>
    <w:rsid w:val="00066545"/>
    <w:rsid w:val="00067AF7"/>
    <w:rsid w:val="000705EF"/>
    <w:rsid w:val="00070EEB"/>
    <w:rsid w:val="00075953"/>
    <w:rsid w:val="00077EAB"/>
    <w:rsid w:val="00077F33"/>
    <w:rsid w:val="0008191A"/>
    <w:rsid w:val="000909EF"/>
    <w:rsid w:val="000976CB"/>
    <w:rsid w:val="000A30E8"/>
    <w:rsid w:val="000B178E"/>
    <w:rsid w:val="000C4503"/>
    <w:rsid w:val="000D1779"/>
    <w:rsid w:val="000D42B9"/>
    <w:rsid w:val="000E0676"/>
    <w:rsid w:val="000F0A33"/>
    <w:rsid w:val="000F1B9D"/>
    <w:rsid w:val="000F5FF2"/>
    <w:rsid w:val="00102A06"/>
    <w:rsid w:val="0010339A"/>
    <w:rsid w:val="00103E93"/>
    <w:rsid w:val="00117BF6"/>
    <w:rsid w:val="00121DFD"/>
    <w:rsid w:val="0012372B"/>
    <w:rsid w:val="00124DD3"/>
    <w:rsid w:val="001251B0"/>
    <w:rsid w:val="00126634"/>
    <w:rsid w:val="0014469F"/>
    <w:rsid w:val="00144760"/>
    <w:rsid w:val="00144B66"/>
    <w:rsid w:val="00145A8D"/>
    <w:rsid w:val="001463CD"/>
    <w:rsid w:val="00146FFE"/>
    <w:rsid w:val="00160FB3"/>
    <w:rsid w:val="00166C00"/>
    <w:rsid w:val="00167E40"/>
    <w:rsid w:val="001734FF"/>
    <w:rsid w:val="001854EB"/>
    <w:rsid w:val="00186DAB"/>
    <w:rsid w:val="001A1B73"/>
    <w:rsid w:val="001A2113"/>
    <w:rsid w:val="001B0587"/>
    <w:rsid w:val="001B5133"/>
    <w:rsid w:val="001D43C8"/>
    <w:rsid w:val="001D5C28"/>
    <w:rsid w:val="001D6874"/>
    <w:rsid w:val="001E60E6"/>
    <w:rsid w:val="002027E3"/>
    <w:rsid w:val="0020488E"/>
    <w:rsid w:val="0020624F"/>
    <w:rsid w:val="0021575A"/>
    <w:rsid w:val="002208A0"/>
    <w:rsid w:val="00224D7C"/>
    <w:rsid w:val="00225902"/>
    <w:rsid w:val="002314A5"/>
    <w:rsid w:val="00243CFE"/>
    <w:rsid w:val="00245601"/>
    <w:rsid w:val="00263342"/>
    <w:rsid w:val="002728AA"/>
    <w:rsid w:val="00275214"/>
    <w:rsid w:val="0028328C"/>
    <w:rsid w:val="0028338C"/>
    <w:rsid w:val="002902D4"/>
    <w:rsid w:val="00292BE1"/>
    <w:rsid w:val="002938E2"/>
    <w:rsid w:val="00296E76"/>
    <w:rsid w:val="002A3BF6"/>
    <w:rsid w:val="002A44B6"/>
    <w:rsid w:val="002B01B8"/>
    <w:rsid w:val="002B0789"/>
    <w:rsid w:val="002B1BDC"/>
    <w:rsid w:val="002B2646"/>
    <w:rsid w:val="002B2A2B"/>
    <w:rsid w:val="002B55D5"/>
    <w:rsid w:val="002B7B13"/>
    <w:rsid w:val="002C0ECA"/>
    <w:rsid w:val="002E241A"/>
    <w:rsid w:val="002E26C1"/>
    <w:rsid w:val="002E64AD"/>
    <w:rsid w:val="002E6CC1"/>
    <w:rsid w:val="002F2F65"/>
    <w:rsid w:val="002F7493"/>
    <w:rsid w:val="00301E35"/>
    <w:rsid w:val="00303102"/>
    <w:rsid w:val="00306C63"/>
    <w:rsid w:val="00307C4F"/>
    <w:rsid w:val="00327666"/>
    <w:rsid w:val="0033599C"/>
    <w:rsid w:val="00340236"/>
    <w:rsid w:val="003501DF"/>
    <w:rsid w:val="00350FB1"/>
    <w:rsid w:val="00351B1A"/>
    <w:rsid w:val="003553FB"/>
    <w:rsid w:val="0035554C"/>
    <w:rsid w:val="00357BA1"/>
    <w:rsid w:val="00360C67"/>
    <w:rsid w:val="00360DC8"/>
    <w:rsid w:val="00361A5A"/>
    <w:rsid w:val="00365188"/>
    <w:rsid w:val="0036529B"/>
    <w:rsid w:val="0037776B"/>
    <w:rsid w:val="003901EA"/>
    <w:rsid w:val="003A3368"/>
    <w:rsid w:val="003B2271"/>
    <w:rsid w:val="003C0DB7"/>
    <w:rsid w:val="003C2E22"/>
    <w:rsid w:val="003C44D4"/>
    <w:rsid w:val="003D00C4"/>
    <w:rsid w:val="003E148F"/>
    <w:rsid w:val="003E1ADA"/>
    <w:rsid w:val="003E51E6"/>
    <w:rsid w:val="003F2930"/>
    <w:rsid w:val="003F494B"/>
    <w:rsid w:val="003F6C96"/>
    <w:rsid w:val="004150F4"/>
    <w:rsid w:val="0042380C"/>
    <w:rsid w:val="00423B38"/>
    <w:rsid w:val="00426788"/>
    <w:rsid w:val="0042678F"/>
    <w:rsid w:val="00427B95"/>
    <w:rsid w:val="004378A6"/>
    <w:rsid w:val="00446945"/>
    <w:rsid w:val="00447C9A"/>
    <w:rsid w:val="004535B6"/>
    <w:rsid w:val="00464014"/>
    <w:rsid w:val="004641C0"/>
    <w:rsid w:val="0046589D"/>
    <w:rsid w:val="00465B39"/>
    <w:rsid w:val="004754A9"/>
    <w:rsid w:val="00476D91"/>
    <w:rsid w:val="00490D9A"/>
    <w:rsid w:val="00492C5F"/>
    <w:rsid w:val="0049317C"/>
    <w:rsid w:val="00495E06"/>
    <w:rsid w:val="004A2635"/>
    <w:rsid w:val="004A7E8D"/>
    <w:rsid w:val="004B17EE"/>
    <w:rsid w:val="004C0907"/>
    <w:rsid w:val="004D3043"/>
    <w:rsid w:val="004D3B89"/>
    <w:rsid w:val="004E49CD"/>
    <w:rsid w:val="004E67EA"/>
    <w:rsid w:val="004F6592"/>
    <w:rsid w:val="004F7088"/>
    <w:rsid w:val="00500479"/>
    <w:rsid w:val="00502D2D"/>
    <w:rsid w:val="0050500F"/>
    <w:rsid w:val="00515CB0"/>
    <w:rsid w:val="00517A16"/>
    <w:rsid w:val="0052098A"/>
    <w:rsid w:val="00531CCC"/>
    <w:rsid w:val="00537931"/>
    <w:rsid w:val="00540319"/>
    <w:rsid w:val="00541D51"/>
    <w:rsid w:val="0055238D"/>
    <w:rsid w:val="005666E5"/>
    <w:rsid w:val="005673D0"/>
    <w:rsid w:val="00572A80"/>
    <w:rsid w:val="005749D3"/>
    <w:rsid w:val="00580A20"/>
    <w:rsid w:val="00580FC2"/>
    <w:rsid w:val="00582E5F"/>
    <w:rsid w:val="0058767B"/>
    <w:rsid w:val="00597909"/>
    <w:rsid w:val="005A6DE2"/>
    <w:rsid w:val="005A75C5"/>
    <w:rsid w:val="005B5101"/>
    <w:rsid w:val="005C15A0"/>
    <w:rsid w:val="005D1678"/>
    <w:rsid w:val="005E02BE"/>
    <w:rsid w:val="005E0FA9"/>
    <w:rsid w:val="005E302D"/>
    <w:rsid w:val="005F0C36"/>
    <w:rsid w:val="005F12EF"/>
    <w:rsid w:val="0060049B"/>
    <w:rsid w:val="00602A71"/>
    <w:rsid w:val="0060770E"/>
    <w:rsid w:val="00610075"/>
    <w:rsid w:val="00622419"/>
    <w:rsid w:val="00625B60"/>
    <w:rsid w:val="006315DD"/>
    <w:rsid w:val="00632DC2"/>
    <w:rsid w:val="00633038"/>
    <w:rsid w:val="006354D7"/>
    <w:rsid w:val="0063669B"/>
    <w:rsid w:val="006505E0"/>
    <w:rsid w:val="006541A8"/>
    <w:rsid w:val="00654ACC"/>
    <w:rsid w:val="00657FB6"/>
    <w:rsid w:val="00664F48"/>
    <w:rsid w:val="006678E8"/>
    <w:rsid w:val="00672E90"/>
    <w:rsid w:val="00673734"/>
    <w:rsid w:val="00686D2B"/>
    <w:rsid w:val="006A067A"/>
    <w:rsid w:val="006A1D9E"/>
    <w:rsid w:val="006A667E"/>
    <w:rsid w:val="006B48EB"/>
    <w:rsid w:val="006C19CB"/>
    <w:rsid w:val="006D03BE"/>
    <w:rsid w:val="006D26AB"/>
    <w:rsid w:val="006D6685"/>
    <w:rsid w:val="006E1792"/>
    <w:rsid w:val="006F5892"/>
    <w:rsid w:val="006F64A4"/>
    <w:rsid w:val="007017E7"/>
    <w:rsid w:val="007039CB"/>
    <w:rsid w:val="00710157"/>
    <w:rsid w:val="007115FB"/>
    <w:rsid w:val="007124AA"/>
    <w:rsid w:val="00716C6D"/>
    <w:rsid w:val="00725DDA"/>
    <w:rsid w:val="00733894"/>
    <w:rsid w:val="00735A06"/>
    <w:rsid w:val="00741557"/>
    <w:rsid w:val="00741E42"/>
    <w:rsid w:val="00742709"/>
    <w:rsid w:val="007452A5"/>
    <w:rsid w:val="00745846"/>
    <w:rsid w:val="007459E6"/>
    <w:rsid w:val="00751F1F"/>
    <w:rsid w:val="00753D25"/>
    <w:rsid w:val="00754887"/>
    <w:rsid w:val="00756918"/>
    <w:rsid w:val="00760015"/>
    <w:rsid w:val="00771357"/>
    <w:rsid w:val="00771EAF"/>
    <w:rsid w:val="00776AE7"/>
    <w:rsid w:val="00776EFD"/>
    <w:rsid w:val="007772BE"/>
    <w:rsid w:val="0078508F"/>
    <w:rsid w:val="00785240"/>
    <w:rsid w:val="00786C42"/>
    <w:rsid w:val="00792E78"/>
    <w:rsid w:val="00792F32"/>
    <w:rsid w:val="00796122"/>
    <w:rsid w:val="007A308C"/>
    <w:rsid w:val="007A7199"/>
    <w:rsid w:val="007A79F5"/>
    <w:rsid w:val="007B0357"/>
    <w:rsid w:val="007B262C"/>
    <w:rsid w:val="007B456C"/>
    <w:rsid w:val="007B546E"/>
    <w:rsid w:val="007B5C55"/>
    <w:rsid w:val="007B7E4F"/>
    <w:rsid w:val="007D4FE4"/>
    <w:rsid w:val="007E0408"/>
    <w:rsid w:val="007E09E7"/>
    <w:rsid w:val="007F1486"/>
    <w:rsid w:val="007F4AE1"/>
    <w:rsid w:val="007F52AB"/>
    <w:rsid w:val="007F6184"/>
    <w:rsid w:val="00805427"/>
    <w:rsid w:val="0081516E"/>
    <w:rsid w:val="00816923"/>
    <w:rsid w:val="0082243B"/>
    <w:rsid w:val="008360C4"/>
    <w:rsid w:val="00847B94"/>
    <w:rsid w:val="00852BE1"/>
    <w:rsid w:val="00853A90"/>
    <w:rsid w:val="00862441"/>
    <w:rsid w:val="0086423A"/>
    <w:rsid w:val="00864F4E"/>
    <w:rsid w:val="00883F20"/>
    <w:rsid w:val="00885582"/>
    <w:rsid w:val="0089539C"/>
    <w:rsid w:val="008A06B0"/>
    <w:rsid w:val="008B628E"/>
    <w:rsid w:val="008B6C58"/>
    <w:rsid w:val="008C118A"/>
    <w:rsid w:val="008C277E"/>
    <w:rsid w:val="008C76A1"/>
    <w:rsid w:val="008D3791"/>
    <w:rsid w:val="008D4E5D"/>
    <w:rsid w:val="008E1D2B"/>
    <w:rsid w:val="008E3728"/>
    <w:rsid w:val="008F5724"/>
    <w:rsid w:val="008F5B18"/>
    <w:rsid w:val="008F5C11"/>
    <w:rsid w:val="00900F83"/>
    <w:rsid w:val="00901C36"/>
    <w:rsid w:val="0090213D"/>
    <w:rsid w:val="0090241F"/>
    <w:rsid w:val="009155ED"/>
    <w:rsid w:val="00916AA0"/>
    <w:rsid w:val="00917132"/>
    <w:rsid w:val="009347EF"/>
    <w:rsid w:val="0094053B"/>
    <w:rsid w:val="00946799"/>
    <w:rsid w:val="00960A9E"/>
    <w:rsid w:val="00960DC3"/>
    <w:rsid w:val="00962099"/>
    <w:rsid w:val="00962844"/>
    <w:rsid w:val="00964745"/>
    <w:rsid w:val="00970679"/>
    <w:rsid w:val="00973331"/>
    <w:rsid w:val="00975778"/>
    <w:rsid w:val="00975A1A"/>
    <w:rsid w:val="00977465"/>
    <w:rsid w:val="009779FA"/>
    <w:rsid w:val="0098039F"/>
    <w:rsid w:val="009860D7"/>
    <w:rsid w:val="00993CD9"/>
    <w:rsid w:val="00996498"/>
    <w:rsid w:val="00997660"/>
    <w:rsid w:val="009A5548"/>
    <w:rsid w:val="009A599D"/>
    <w:rsid w:val="009A7124"/>
    <w:rsid w:val="009B2D30"/>
    <w:rsid w:val="009B4423"/>
    <w:rsid w:val="009B4D34"/>
    <w:rsid w:val="009B73A4"/>
    <w:rsid w:val="009C2BBA"/>
    <w:rsid w:val="009C5C46"/>
    <w:rsid w:val="009C6901"/>
    <w:rsid w:val="009C6C99"/>
    <w:rsid w:val="009C75A9"/>
    <w:rsid w:val="009E0E94"/>
    <w:rsid w:val="009E3F00"/>
    <w:rsid w:val="009E4786"/>
    <w:rsid w:val="009E6FFC"/>
    <w:rsid w:val="009F3120"/>
    <w:rsid w:val="00A069AD"/>
    <w:rsid w:val="00A07FB3"/>
    <w:rsid w:val="00A12391"/>
    <w:rsid w:val="00A16E23"/>
    <w:rsid w:val="00A23871"/>
    <w:rsid w:val="00A2633F"/>
    <w:rsid w:val="00A27FD0"/>
    <w:rsid w:val="00A3263F"/>
    <w:rsid w:val="00A45010"/>
    <w:rsid w:val="00A509A9"/>
    <w:rsid w:val="00A51D8D"/>
    <w:rsid w:val="00A51D9B"/>
    <w:rsid w:val="00A6267C"/>
    <w:rsid w:val="00A637D7"/>
    <w:rsid w:val="00A638A2"/>
    <w:rsid w:val="00A6604F"/>
    <w:rsid w:val="00A6614D"/>
    <w:rsid w:val="00A70488"/>
    <w:rsid w:val="00A7207C"/>
    <w:rsid w:val="00A8494F"/>
    <w:rsid w:val="00A86C1E"/>
    <w:rsid w:val="00A92638"/>
    <w:rsid w:val="00AA0C14"/>
    <w:rsid w:val="00AA62A9"/>
    <w:rsid w:val="00AB612C"/>
    <w:rsid w:val="00AC348A"/>
    <w:rsid w:val="00AD2869"/>
    <w:rsid w:val="00AD5749"/>
    <w:rsid w:val="00AD6188"/>
    <w:rsid w:val="00AD6C47"/>
    <w:rsid w:val="00AF7680"/>
    <w:rsid w:val="00B01503"/>
    <w:rsid w:val="00B04B22"/>
    <w:rsid w:val="00B06449"/>
    <w:rsid w:val="00B07427"/>
    <w:rsid w:val="00B17302"/>
    <w:rsid w:val="00B24521"/>
    <w:rsid w:val="00B25627"/>
    <w:rsid w:val="00B35269"/>
    <w:rsid w:val="00B365C8"/>
    <w:rsid w:val="00B46BA1"/>
    <w:rsid w:val="00B5035F"/>
    <w:rsid w:val="00B56B4C"/>
    <w:rsid w:val="00B60D8F"/>
    <w:rsid w:val="00B61747"/>
    <w:rsid w:val="00B62C3F"/>
    <w:rsid w:val="00B72230"/>
    <w:rsid w:val="00B7380E"/>
    <w:rsid w:val="00B76D93"/>
    <w:rsid w:val="00B77474"/>
    <w:rsid w:val="00B80E4A"/>
    <w:rsid w:val="00B83B29"/>
    <w:rsid w:val="00B85AB3"/>
    <w:rsid w:val="00B87A80"/>
    <w:rsid w:val="00B91C0D"/>
    <w:rsid w:val="00BA28AF"/>
    <w:rsid w:val="00BA2CDD"/>
    <w:rsid w:val="00BA5676"/>
    <w:rsid w:val="00BB6F46"/>
    <w:rsid w:val="00BB7F84"/>
    <w:rsid w:val="00BC40A5"/>
    <w:rsid w:val="00BC6E0B"/>
    <w:rsid w:val="00BD02F5"/>
    <w:rsid w:val="00BD05A6"/>
    <w:rsid w:val="00BD1CF4"/>
    <w:rsid w:val="00BD666E"/>
    <w:rsid w:val="00BE3F4D"/>
    <w:rsid w:val="00BF5093"/>
    <w:rsid w:val="00BF547F"/>
    <w:rsid w:val="00BF78C3"/>
    <w:rsid w:val="00C00C2B"/>
    <w:rsid w:val="00C01B24"/>
    <w:rsid w:val="00C02328"/>
    <w:rsid w:val="00C148FC"/>
    <w:rsid w:val="00C16BAB"/>
    <w:rsid w:val="00C25EC5"/>
    <w:rsid w:val="00C3626A"/>
    <w:rsid w:val="00C425F2"/>
    <w:rsid w:val="00C44695"/>
    <w:rsid w:val="00C470A8"/>
    <w:rsid w:val="00C50F17"/>
    <w:rsid w:val="00C510FD"/>
    <w:rsid w:val="00C5190F"/>
    <w:rsid w:val="00C51EC8"/>
    <w:rsid w:val="00C52016"/>
    <w:rsid w:val="00C60396"/>
    <w:rsid w:val="00C6433F"/>
    <w:rsid w:val="00C72152"/>
    <w:rsid w:val="00C76B0A"/>
    <w:rsid w:val="00C776E7"/>
    <w:rsid w:val="00C8460F"/>
    <w:rsid w:val="00CA085A"/>
    <w:rsid w:val="00CB13E9"/>
    <w:rsid w:val="00CB3BD2"/>
    <w:rsid w:val="00CB3F57"/>
    <w:rsid w:val="00CB4F13"/>
    <w:rsid w:val="00CC44BD"/>
    <w:rsid w:val="00CC4801"/>
    <w:rsid w:val="00CC488B"/>
    <w:rsid w:val="00CC4F9B"/>
    <w:rsid w:val="00CC69C5"/>
    <w:rsid w:val="00CD520D"/>
    <w:rsid w:val="00CE13D9"/>
    <w:rsid w:val="00CE6165"/>
    <w:rsid w:val="00CF0728"/>
    <w:rsid w:val="00CF4508"/>
    <w:rsid w:val="00D038A1"/>
    <w:rsid w:val="00D069AA"/>
    <w:rsid w:val="00D10059"/>
    <w:rsid w:val="00D1178A"/>
    <w:rsid w:val="00D12AB4"/>
    <w:rsid w:val="00D2106E"/>
    <w:rsid w:val="00D210FC"/>
    <w:rsid w:val="00D2127A"/>
    <w:rsid w:val="00D2774F"/>
    <w:rsid w:val="00D27BFC"/>
    <w:rsid w:val="00D52546"/>
    <w:rsid w:val="00D55F7E"/>
    <w:rsid w:val="00D605A3"/>
    <w:rsid w:val="00D62EF0"/>
    <w:rsid w:val="00D67A74"/>
    <w:rsid w:val="00D72EB0"/>
    <w:rsid w:val="00D75FC5"/>
    <w:rsid w:val="00D80630"/>
    <w:rsid w:val="00D86E7A"/>
    <w:rsid w:val="00D912FA"/>
    <w:rsid w:val="00D92FEC"/>
    <w:rsid w:val="00D95D76"/>
    <w:rsid w:val="00DA030C"/>
    <w:rsid w:val="00DA072B"/>
    <w:rsid w:val="00DA29BA"/>
    <w:rsid w:val="00DB11C4"/>
    <w:rsid w:val="00DB3619"/>
    <w:rsid w:val="00DB44F6"/>
    <w:rsid w:val="00DD3547"/>
    <w:rsid w:val="00DD5EF5"/>
    <w:rsid w:val="00DE0E0B"/>
    <w:rsid w:val="00DE591A"/>
    <w:rsid w:val="00DF2801"/>
    <w:rsid w:val="00DF5658"/>
    <w:rsid w:val="00DF5CD7"/>
    <w:rsid w:val="00E004FF"/>
    <w:rsid w:val="00E05185"/>
    <w:rsid w:val="00E1285D"/>
    <w:rsid w:val="00E15D61"/>
    <w:rsid w:val="00E263FD"/>
    <w:rsid w:val="00E3558D"/>
    <w:rsid w:val="00E415B1"/>
    <w:rsid w:val="00E41C86"/>
    <w:rsid w:val="00E522D9"/>
    <w:rsid w:val="00E52A68"/>
    <w:rsid w:val="00E53A08"/>
    <w:rsid w:val="00E57C7F"/>
    <w:rsid w:val="00E63732"/>
    <w:rsid w:val="00E651CB"/>
    <w:rsid w:val="00E73AA9"/>
    <w:rsid w:val="00E775E1"/>
    <w:rsid w:val="00E8213C"/>
    <w:rsid w:val="00E918B5"/>
    <w:rsid w:val="00E919FB"/>
    <w:rsid w:val="00E938CC"/>
    <w:rsid w:val="00E94E99"/>
    <w:rsid w:val="00E964AF"/>
    <w:rsid w:val="00E969CE"/>
    <w:rsid w:val="00E97EB4"/>
    <w:rsid w:val="00EA6152"/>
    <w:rsid w:val="00EB291F"/>
    <w:rsid w:val="00EB2EB4"/>
    <w:rsid w:val="00EB40B9"/>
    <w:rsid w:val="00EB50CC"/>
    <w:rsid w:val="00EB5FBB"/>
    <w:rsid w:val="00EC29E7"/>
    <w:rsid w:val="00EC4A1E"/>
    <w:rsid w:val="00ED1608"/>
    <w:rsid w:val="00ED1939"/>
    <w:rsid w:val="00ED336D"/>
    <w:rsid w:val="00EE1A03"/>
    <w:rsid w:val="00EE5583"/>
    <w:rsid w:val="00EE566A"/>
    <w:rsid w:val="00EF0B67"/>
    <w:rsid w:val="00EF225F"/>
    <w:rsid w:val="00F0069C"/>
    <w:rsid w:val="00F018E5"/>
    <w:rsid w:val="00F050F3"/>
    <w:rsid w:val="00F142CB"/>
    <w:rsid w:val="00F23014"/>
    <w:rsid w:val="00F2625C"/>
    <w:rsid w:val="00F26E58"/>
    <w:rsid w:val="00F309A0"/>
    <w:rsid w:val="00F3482C"/>
    <w:rsid w:val="00F50AA6"/>
    <w:rsid w:val="00F53952"/>
    <w:rsid w:val="00F54973"/>
    <w:rsid w:val="00F56A16"/>
    <w:rsid w:val="00F6187B"/>
    <w:rsid w:val="00F61E3D"/>
    <w:rsid w:val="00F666C1"/>
    <w:rsid w:val="00F67384"/>
    <w:rsid w:val="00F80A20"/>
    <w:rsid w:val="00F82954"/>
    <w:rsid w:val="00F90F68"/>
    <w:rsid w:val="00F940FE"/>
    <w:rsid w:val="00F950F0"/>
    <w:rsid w:val="00F95D79"/>
    <w:rsid w:val="00FA69B3"/>
    <w:rsid w:val="00FB04FA"/>
    <w:rsid w:val="00FB22F4"/>
    <w:rsid w:val="00FB31CE"/>
    <w:rsid w:val="00FB5191"/>
    <w:rsid w:val="00FB65BF"/>
    <w:rsid w:val="00FC0EF9"/>
    <w:rsid w:val="00FD4C18"/>
    <w:rsid w:val="00FD6E50"/>
    <w:rsid w:val="00FE36FC"/>
    <w:rsid w:val="00FE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Indent1"/>
    <w:qFormat/>
    <w:rsid w:val="009E3F00"/>
    <w:pPr>
      <w:spacing w:after="0" w:line="360" w:lineRule="auto"/>
      <w:jc w:val="both"/>
    </w:pPr>
    <w:rPr>
      <w:rFonts w:ascii="Georgia" w:hAnsi="Georgia"/>
      <w:kern w:val="2"/>
    </w:rPr>
  </w:style>
  <w:style w:type="paragraph" w:styleId="Heading1">
    <w:name w:val="heading 1"/>
    <w:basedOn w:val="Normal"/>
    <w:next w:val="Normal"/>
    <w:link w:val="Heading1Char"/>
    <w:uiPriority w:val="9"/>
    <w:qFormat/>
    <w:rsid w:val="009E3F00"/>
    <w:pPr>
      <w:keepNext/>
      <w:keepLines/>
      <w:spacing w:before="300" w:after="140" w:line="240" w:lineRule="auto"/>
      <w:outlineLvl w:val="0"/>
    </w:pPr>
    <w:rPr>
      <w:rFonts w:ascii="Corbel" w:eastAsiaTheme="majorEastAsia" w:hAnsi="Corbel" w:cstheme="majorBidi"/>
      <w:b/>
      <w:bCs/>
      <w:color w:val="244061" w:themeColor="accent1" w:themeShade="80"/>
      <w:sz w:val="30"/>
      <w:szCs w:val="28"/>
    </w:rPr>
  </w:style>
  <w:style w:type="paragraph" w:styleId="Heading2">
    <w:name w:val="heading 2"/>
    <w:basedOn w:val="Normal"/>
    <w:next w:val="Normal"/>
    <w:link w:val="Heading2Char"/>
    <w:uiPriority w:val="9"/>
    <w:unhideWhenUsed/>
    <w:qFormat/>
    <w:rsid w:val="009E3F00"/>
    <w:pPr>
      <w:keepNext/>
      <w:keepLines/>
      <w:spacing w:before="200"/>
      <w:outlineLvl w:val="1"/>
    </w:pPr>
    <w:rPr>
      <w:rFonts w:ascii="Corbel" w:eastAsiaTheme="majorEastAsia" w:hAnsi="Corbel" w:cstheme="majorBidi"/>
      <w:b/>
      <w:bCs/>
      <w:i/>
      <w:color w:val="595959" w:themeColor="text1" w:themeTint="A6"/>
      <w:sz w:val="26"/>
      <w:szCs w:val="26"/>
    </w:rPr>
  </w:style>
  <w:style w:type="paragraph" w:styleId="Heading3">
    <w:name w:val="heading 3"/>
    <w:basedOn w:val="Normal"/>
    <w:next w:val="Normal"/>
    <w:link w:val="Heading3Char"/>
    <w:uiPriority w:val="9"/>
    <w:unhideWhenUsed/>
    <w:qFormat/>
    <w:rsid w:val="00CB3F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539C"/>
    <w:pPr>
      <w:spacing w:before="480" w:after="300" w:line="240" w:lineRule="auto"/>
      <w:contextualSpacing/>
      <w:jc w:val="left"/>
    </w:pPr>
    <w:rPr>
      <w:rFonts w:ascii="Leitura Sans Grot 3" w:eastAsiaTheme="majorEastAsia" w:hAnsi="Leitura Sans Grot 3" w:cstheme="majorBidi"/>
      <w:kern w:val="28"/>
      <w:sz w:val="34"/>
      <w:szCs w:val="52"/>
    </w:rPr>
  </w:style>
  <w:style w:type="character" w:customStyle="1" w:styleId="TitleChar">
    <w:name w:val="Title Char"/>
    <w:basedOn w:val="DefaultParagraphFont"/>
    <w:link w:val="Title"/>
    <w:uiPriority w:val="10"/>
    <w:rsid w:val="0089539C"/>
    <w:rPr>
      <w:rFonts w:ascii="Leitura Sans Grot 3" w:eastAsiaTheme="majorEastAsia" w:hAnsi="Leitura Sans Grot 3" w:cstheme="majorBidi"/>
      <w:kern w:val="28"/>
      <w:sz w:val="34"/>
      <w:szCs w:val="52"/>
    </w:rPr>
  </w:style>
  <w:style w:type="paragraph" w:customStyle="1" w:styleId="NamesTitlePage">
    <w:name w:val="Names Title Page"/>
    <w:basedOn w:val="Normal"/>
    <w:qFormat/>
    <w:rsid w:val="0058767B"/>
    <w:pPr>
      <w:spacing w:after="180" w:line="280" w:lineRule="exact"/>
      <w:ind w:left="1701"/>
    </w:pPr>
    <w:rPr>
      <w:i/>
      <w:lang w:val="de-DE"/>
    </w:rPr>
  </w:style>
  <w:style w:type="character" w:customStyle="1" w:styleId="Heading1Char">
    <w:name w:val="Heading 1 Char"/>
    <w:basedOn w:val="DefaultParagraphFont"/>
    <w:link w:val="Heading1"/>
    <w:uiPriority w:val="9"/>
    <w:rsid w:val="009E3F00"/>
    <w:rPr>
      <w:rFonts w:ascii="Corbel" w:eastAsiaTheme="majorEastAsia" w:hAnsi="Corbel" w:cstheme="majorBidi"/>
      <w:b/>
      <w:bCs/>
      <w:color w:val="244061" w:themeColor="accent1" w:themeShade="80"/>
      <w:kern w:val="2"/>
      <w:sz w:val="30"/>
      <w:szCs w:val="28"/>
    </w:rPr>
  </w:style>
  <w:style w:type="paragraph" w:customStyle="1" w:styleId="NormalIndent1">
    <w:name w:val="Normal Indent1"/>
    <w:basedOn w:val="Normal"/>
    <w:qFormat/>
    <w:rsid w:val="007115FB"/>
    <w:pPr>
      <w:ind w:firstLine="380"/>
    </w:pPr>
  </w:style>
  <w:style w:type="character" w:styleId="Hyperlink">
    <w:name w:val="Hyperlink"/>
    <w:basedOn w:val="DefaultParagraphFont"/>
    <w:uiPriority w:val="99"/>
    <w:unhideWhenUsed/>
    <w:rsid w:val="00145A8D"/>
    <w:rPr>
      <w:color w:val="0000FF" w:themeColor="hyperlink"/>
      <w:u w:val="single"/>
    </w:rPr>
  </w:style>
  <w:style w:type="paragraph" w:styleId="Header">
    <w:name w:val="header"/>
    <w:basedOn w:val="Normal"/>
    <w:link w:val="HeaderChar"/>
    <w:uiPriority w:val="99"/>
    <w:unhideWhenUsed/>
    <w:rsid w:val="00144760"/>
    <w:pPr>
      <w:tabs>
        <w:tab w:val="center" w:pos="4513"/>
        <w:tab w:val="right" w:pos="9026"/>
      </w:tabs>
      <w:spacing w:line="240" w:lineRule="auto"/>
    </w:pPr>
  </w:style>
  <w:style w:type="character" w:customStyle="1" w:styleId="HeaderChar">
    <w:name w:val="Header Char"/>
    <w:basedOn w:val="DefaultParagraphFont"/>
    <w:link w:val="Header"/>
    <w:uiPriority w:val="99"/>
    <w:rsid w:val="00144760"/>
    <w:rPr>
      <w:rFonts w:ascii="Karmina Rg" w:hAnsi="Karmina Rg"/>
      <w:kern w:val="2"/>
    </w:rPr>
  </w:style>
  <w:style w:type="paragraph" w:styleId="Footer">
    <w:name w:val="footer"/>
    <w:basedOn w:val="Normal"/>
    <w:link w:val="FooterChar"/>
    <w:uiPriority w:val="99"/>
    <w:unhideWhenUsed/>
    <w:rsid w:val="00144760"/>
    <w:pPr>
      <w:tabs>
        <w:tab w:val="center" w:pos="4513"/>
        <w:tab w:val="right" w:pos="9026"/>
      </w:tabs>
      <w:spacing w:line="240" w:lineRule="auto"/>
    </w:pPr>
  </w:style>
  <w:style w:type="character" w:customStyle="1" w:styleId="FooterChar">
    <w:name w:val="Footer Char"/>
    <w:basedOn w:val="DefaultParagraphFont"/>
    <w:link w:val="Footer"/>
    <w:uiPriority w:val="99"/>
    <w:rsid w:val="00144760"/>
    <w:rPr>
      <w:rFonts w:ascii="Karmina Rg" w:hAnsi="Karmina Rg"/>
      <w:kern w:val="2"/>
    </w:rPr>
  </w:style>
  <w:style w:type="character" w:customStyle="1" w:styleId="Heading2Char">
    <w:name w:val="Heading 2 Char"/>
    <w:basedOn w:val="DefaultParagraphFont"/>
    <w:link w:val="Heading2"/>
    <w:uiPriority w:val="9"/>
    <w:rsid w:val="009E3F00"/>
    <w:rPr>
      <w:rFonts w:ascii="Corbel" w:eastAsiaTheme="majorEastAsia" w:hAnsi="Corbel" w:cstheme="majorBidi"/>
      <w:b/>
      <w:bCs/>
      <w:i/>
      <w:color w:val="595959" w:themeColor="text1" w:themeTint="A6"/>
      <w:kern w:val="2"/>
      <w:sz w:val="26"/>
      <w:szCs w:val="26"/>
    </w:rPr>
  </w:style>
  <w:style w:type="character" w:customStyle="1" w:styleId="Heading3Char">
    <w:name w:val="Heading 3 Char"/>
    <w:basedOn w:val="DefaultParagraphFont"/>
    <w:link w:val="Heading3"/>
    <w:uiPriority w:val="9"/>
    <w:rsid w:val="00CB3F57"/>
    <w:rPr>
      <w:rFonts w:asciiTheme="majorHAnsi" w:eastAsiaTheme="majorEastAsia" w:hAnsiTheme="majorHAnsi" w:cstheme="majorBidi"/>
      <w:b/>
      <w:bCs/>
      <w:color w:val="4F81BD" w:themeColor="accent1"/>
      <w:kern w:val="2"/>
    </w:rPr>
  </w:style>
  <w:style w:type="paragraph" w:styleId="Bibliography">
    <w:name w:val="Bibliography"/>
    <w:basedOn w:val="Normal"/>
    <w:next w:val="Normal"/>
    <w:uiPriority w:val="37"/>
    <w:unhideWhenUsed/>
    <w:rsid w:val="00E15D61"/>
    <w:pPr>
      <w:tabs>
        <w:tab w:val="left" w:pos="504"/>
      </w:tabs>
      <w:spacing w:after="160" w:line="240" w:lineRule="auto"/>
      <w:ind w:left="505" w:hanging="505"/>
      <w:jc w:val="left"/>
    </w:pPr>
    <w:rPr>
      <w:sz w:val="18"/>
    </w:rPr>
  </w:style>
  <w:style w:type="paragraph" w:customStyle="1" w:styleId="References">
    <w:name w:val="References"/>
    <w:basedOn w:val="Normal"/>
    <w:qFormat/>
    <w:rsid w:val="0050500F"/>
    <w:pPr>
      <w:spacing w:after="120" w:line="276" w:lineRule="auto"/>
      <w:ind w:left="567" w:hanging="567"/>
      <w:jc w:val="left"/>
    </w:pPr>
    <w:rPr>
      <w:sz w:val="18"/>
    </w:rPr>
  </w:style>
  <w:style w:type="table" w:styleId="TableGrid">
    <w:name w:val="Table Grid"/>
    <w:basedOn w:val="TableNormal"/>
    <w:uiPriority w:val="59"/>
    <w:rsid w:val="00A238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copy">
    <w:name w:val="Table body copy"/>
    <w:basedOn w:val="Normal"/>
    <w:qFormat/>
    <w:rsid w:val="003901EA"/>
    <w:pPr>
      <w:spacing w:before="80" w:line="276" w:lineRule="auto"/>
      <w:jc w:val="left"/>
    </w:pPr>
    <w:rPr>
      <w:sz w:val="18"/>
    </w:rPr>
  </w:style>
  <w:style w:type="paragraph" w:customStyle="1" w:styleId="Tableheadings">
    <w:name w:val="Table headings"/>
    <w:basedOn w:val="Tablebodycopy"/>
    <w:qFormat/>
    <w:rsid w:val="001E60E6"/>
    <w:rPr>
      <w:rFonts w:ascii="Leitura Sans Grot 3" w:hAnsi="Leitura Sans Grot 3"/>
      <w:sz w:val="22"/>
    </w:rPr>
  </w:style>
  <w:style w:type="paragraph" w:styleId="BalloonText">
    <w:name w:val="Balloon Text"/>
    <w:basedOn w:val="Normal"/>
    <w:link w:val="BalloonTextChar"/>
    <w:uiPriority w:val="99"/>
    <w:semiHidden/>
    <w:unhideWhenUsed/>
    <w:rsid w:val="002752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14"/>
    <w:rPr>
      <w:rFonts w:ascii="Tahoma" w:hAnsi="Tahoma" w:cs="Tahoma"/>
      <w:kern w:val="2"/>
      <w:sz w:val="16"/>
      <w:szCs w:val="16"/>
    </w:rPr>
  </w:style>
  <w:style w:type="paragraph" w:customStyle="1" w:styleId="Tablefooter">
    <w:name w:val="Table footer"/>
    <w:basedOn w:val="Normal"/>
    <w:qFormat/>
    <w:rsid w:val="00275214"/>
    <w:pPr>
      <w:spacing w:before="80" w:after="120"/>
      <w:jc w:val="left"/>
    </w:pPr>
    <w:rPr>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Indent1"/>
    <w:qFormat/>
    <w:rsid w:val="009E3F00"/>
    <w:pPr>
      <w:spacing w:after="0" w:line="360" w:lineRule="auto"/>
      <w:jc w:val="both"/>
    </w:pPr>
    <w:rPr>
      <w:rFonts w:ascii="Georgia" w:hAnsi="Georgia"/>
      <w:kern w:val="2"/>
    </w:rPr>
  </w:style>
  <w:style w:type="paragraph" w:styleId="Heading1">
    <w:name w:val="heading 1"/>
    <w:basedOn w:val="Normal"/>
    <w:next w:val="Normal"/>
    <w:link w:val="Heading1Char"/>
    <w:uiPriority w:val="9"/>
    <w:qFormat/>
    <w:rsid w:val="009E3F00"/>
    <w:pPr>
      <w:keepNext/>
      <w:keepLines/>
      <w:spacing w:before="300" w:after="140" w:line="240" w:lineRule="auto"/>
      <w:outlineLvl w:val="0"/>
    </w:pPr>
    <w:rPr>
      <w:rFonts w:ascii="Corbel" w:eastAsiaTheme="majorEastAsia" w:hAnsi="Corbel" w:cstheme="majorBidi"/>
      <w:b/>
      <w:bCs/>
      <w:color w:val="244061" w:themeColor="accent1" w:themeShade="80"/>
      <w:sz w:val="30"/>
      <w:szCs w:val="28"/>
    </w:rPr>
  </w:style>
  <w:style w:type="paragraph" w:styleId="Heading2">
    <w:name w:val="heading 2"/>
    <w:basedOn w:val="Normal"/>
    <w:next w:val="Normal"/>
    <w:link w:val="Heading2Char"/>
    <w:uiPriority w:val="9"/>
    <w:unhideWhenUsed/>
    <w:qFormat/>
    <w:rsid w:val="009E3F00"/>
    <w:pPr>
      <w:keepNext/>
      <w:keepLines/>
      <w:spacing w:before="200"/>
      <w:outlineLvl w:val="1"/>
    </w:pPr>
    <w:rPr>
      <w:rFonts w:ascii="Corbel" w:eastAsiaTheme="majorEastAsia" w:hAnsi="Corbel" w:cstheme="majorBidi"/>
      <w:b/>
      <w:bCs/>
      <w:i/>
      <w:color w:val="595959" w:themeColor="text1" w:themeTint="A6"/>
      <w:sz w:val="26"/>
      <w:szCs w:val="26"/>
    </w:rPr>
  </w:style>
  <w:style w:type="paragraph" w:styleId="Heading3">
    <w:name w:val="heading 3"/>
    <w:basedOn w:val="Normal"/>
    <w:next w:val="Normal"/>
    <w:link w:val="Heading3Char"/>
    <w:uiPriority w:val="9"/>
    <w:unhideWhenUsed/>
    <w:qFormat/>
    <w:rsid w:val="00CB3F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539C"/>
    <w:pPr>
      <w:spacing w:before="480" w:after="300" w:line="240" w:lineRule="auto"/>
      <w:contextualSpacing/>
      <w:jc w:val="left"/>
    </w:pPr>
    <w:rPr>
      <w:rFonts w:ascii="Leitura Sans Grot 3" w:eastAsiaTheme="majorEastAsia" w:hAnsi="Leitura Sans Grot 3" w:cstheme="majorBidi"/>
      <w:kern w:val="28"/>
      <w:sz w:val="34"/>
      <w:szCs w:val="52"/>
    </w:rPr>
  </w:style>
  <w:style w:type="character" w:customStyle="1" w:styleId="TitleChar">
    <w:name w:val="Title Char"/>
    <w:basedOn w:val="DefaultParagraphFont"/>
    <w:link w:val="Title"/>
    <w:uiPriority w:val="10"/>
    <w:rsid w:val="0089539C"/>
    <w:rPr>
      <w:rFonts w:ascii="Leitura Sans Grot 3" w:eastAsiaTheme="majorEastAsia" w:hAnsi="Leitura Sans Grot 3" w:cstheme="majorBidi"/>
      <w:kern w:val="28"/>
      <w:sz w:val="34"/>
      <w:szCs w:val="52"/>
    </w:rPr>
  </w:style>
  <w:style w:type="paragraph" w:customStyle="1" w:styleId="NamesTitlePage">
    <w:name w:val="Names Title Page"/>
    <w:basedOn w:val="Normal"/>
    <w:qFormat/>
    <w:rsid w:val="0058767B"/>
    <w:pPr>
      <w:spacing w:after="180" w:line="280" w:lineRule="exact"/>
      <w:ind w:left="1701"/>
    </w:pPr>
    <w:rPr>
      <w:i/>
      <w:lang w:val="de-DE"/>
    </w:rPr>
  </w:style>
  <w:style w:type="character" w:customStyle="1" w:styleId="Heading1Char">
    <w:name w:val="Heading 1 Char"/>
    <w:basedOn w:val="DefaultParagraphFont"/>
    <w:link w:val="Heading1"/>
    <w:uiPriority w:val="9"/>
    <w:rsid w:val="009E3F00"/>
    <w:rPr>
      <w:rFonts w:ascii="Corbel" w:eastAsiaTheme="majorEastAsia" w:hAnsi="Corbel" w:cstheme="majorBidi"/>
      <w:b/>
      <w:bCs/>
      <w:color w:val="244061" w:themeColor="accent1" w:themeShade="80"/>
      <w:kern w:val="2"/>
      <w:sz w:val="30"/>
      <w:szCs w:val="28"/>
    </w:rPr>
  </w:style>
  <w:style w:type="paragraph" w:customStyle="1" w:styleId="NormalIndent1">
    <w:name w:val="Normal Indent1"/>
    <w:basedOn w:val="Normal"/>
    <w:qFormat/>
    <w:rsid w:val="007115FB"/>
    <w:pPr>
      <w:ind w:firstLine="380"/>
    </w:pPr>
  </w:style>
  <w:style w:type="character" w:styleId="Hyperlink">
    <w:name w:val="Hyperlink"/>
    <w:basedOn w:val="DefaultParagraphFont"/>
    <w:uiPriority w:val="99"/>
    <w:unhideWhenUsed/>
    <w:rsid w:val="00145A8D"/>
    <w:rPr>
      <w:color w:val="0000FF" w:themeColor="hyperlink"/>
      <w:u w:val="single"/>
    </w:rPr>
  </w:style>
  <w:style w:type="paragraph" w:styleId="Header">
    <w:name w:val="header"/>
    <w:basedOn w:val="Normal"/>
    <w:link w:val="HeaderChar"/>
    <w:uiPriority w:val="99"/>
    <w:unhideWhenUsed/>
    <w:rsid w:val="00144760"/>
    <w:pPr>
      <w:tabs>
        <w:tab w:val="center" w:pos="4513"/>
        <w:tab w:val="right" w:pos="9026"/>
      </w:tabs>
      <w:spacing w:line="240" w:lineRule="auto"/>
    </w:pPr>
  </w:style>
  <w:style w:type="character" w:customStyle="1" w:styleId="HeaderChar">
    <w:name w:val="Header Char"/>
    <w:basedOn w:val="DefaultParagraphFont"/>
    <w:link w:val="Header"/>
    <w:uiPriority w:val="99"/>
    <w:rsid w:val="00144760"/>
    <w:rPr>
      <w:rFonts w:ascii="Karmina Rg" w:hAnsi="Karmina Rg"/>
      <w:kern w:val="2"/>
    </w:rPr>
  </w:style>
  <w:style w:type="paragraph" w:styleId="Footer">
    <w:name w:val="footer"/>
    <w:basedOn w:val="Normal"/>
    <w:link w:val="FooterChar"/>
    <w:uiPriority w:val="99"/>
    <w:unhideWhenUsed/>
    <w:rsid w:val="00144760"/>
    <w:pPr>
      <w:tabs>
        <w:tab w:val="center" w:pos="4513"/>
        <w:tab w:val="right" w:pos="9026"/>
      </w:tabs>
      <w:spacing w:line="240" w:lineRule="auto"/>
    </w:pPr>
  </w:style>
  <w:style w:type="character" w:customStyle="1" w:styleId="FooterChar">
    <w:name w:val="Footer Char"/>
    <w:basedOn w:val="DefaultParagraphFont"/>
    <w:link w:val="Footer"/>
    <w:uiPriority w:val="99"/>
    <w:rsid w:val="00144760"/>
    <w:rPr>
      <w:rFonts w:ascii="Karmina Rg" w:hAnsi="Karmina Rg"/>
      <w:kern w:val="2"/>
    </w:rPr>
  </w:style>
  <w:style w:type="character" w:customStyle="1" w:styleId="Heading2Char">
    <w:name w:val="Heading 2 Char"/>
    <w:basedOn w:val="DefaultParagraphFont"/>
    <w:link w:val="Heading2"/>
    <w:uiPriority w:val="9"/>
    <w:rsid w:val="009E3F00"/>
    <w:rPr>
      <w:rFonts w:ascii="Corbel" w:eastAsiaTheme="majorEastAsia" w:hAnsi="Corbel" w:cstheme="majorBidi"/>
      <w:b/>
      <w:bCs/>
      <w:i/>
      <w:color w:val="595959" w:themeColor="text1" w:themeTint="A6"/>
      <w:kern w:val="2"/>
      <w:sz w:val="26"/>
      <w:szCs w:val="26"/>
    </w:rPr>
  </w:style>
  <w:style w:type="character" w:customStyle="1" w:styleId="Heading3Char">
    <w:name w:val="Heading 3 Char"/>
    <w:basedOn w:val="DefaultParagraphFont"/>
    <w:link w:val="Heading3"/>
    <w:uiPriority w:val="9"/>
    <w:rsid w:val="00CB3F57"/>
    <w:rPr>
      <w:rFonts w:asciiTheme="majorHAnsi" w:eastAsiaTheme="majorEastAsia" w:hAnsiTheme="majorHAnsi" w:cstheme="majorBidi"/>
      <w:b/>
      <w:bCs/>
      <w:color w:val="4F81BD" w:themeColor="accent1"/>
      <w:kern w:val="2"/>
    </w:rPr>
  </w:style>
  <w:style w:type="paragraph" w:styleId="Bibliography">
    <w:name w:val="Bibliography"/>
    <w:basedOn w:val="Normal"/>
    <w:next w:val="Normal"/>
    <w:uiPriority w:val="37"/>
    <w:unhideWhenUsed/>
    <w:rsid w:val="00E15D61"/>
    <w:pPr>
      <w:tabs>
        <w:tab w:val="left" w:pos="504"/>
      </w:tabs>
      <w:spacing w:after="160" w:line="240" w:lineRule="auto"/>
      <w:ind w:left="505" w:hanging="505"/>
      <w:jc w:val="left"/>
    </w:pPr>
    <w:rPr>
      <w:sz w:val="18"/>
    </w:rPr>
  </w:style>
  <w:style w:type="paragraph" w:customStyle="1" w:styleId="References">
    <w:name w:val="References"/>
    <w:basedOn w:val="Normal"/>
    <w:qFormat/>
    <w:rsid w:val="0050500F"/>
    <w:pPr>
      <w:spacing w:after="120" w:line="276" w:lineRule="auto"/>
      <w:ind w:left="567" w:hanging="567"/>
      <w:jc w:val="left"/>
    </w:pPr>
    <w:rPr>
      <w:sz w:val="18"/>
    </w:rPr>
  </w:style>
  <w:style w:type="table" w:styleId="TableGrid">
    <w:name w:val="Table Grid"/>
    <w:basedOn w:val="TableNormal"/>
    <w:uiPriority w:val="59"/>
    <w:rsid w:val="00A238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copy">
    <w:name w:val="Table body copy"/>
    <w:basedOn w:val="Normal"/>
    <w:qFormat/>
    <w:rsid w:val="003901EA"/>
    <w:pPr>
      <w:spacing w:before="80" w:line="276" w:lineRule="auto"/>
      <w:jc w:val="left"/>
    </w:pPr>
    <w:rPr>
      <w:sz w:val="18"/>
    </w:rPr>
  </w:style>
  <w:style w:type="paragraph" w:customStyle="1" w:styleId="Tableheadings">
    <w:name w:val="Table headings"/>
    <w:basedOn w:val="Tablebodycopy"/>
    <w:qFormat/>
    <w:rsid w:val="001E60E6"/>
    <w:rPr>
      <w:rFonts w:ascii="Leitura Sans Grot 3" w:hAnsi="Leitura Sans Grot 3"/>
      <w:sz w:val="22"/>
    </w:rPr>
  </w:style>
  <w:style w:type="paragraph" w:styleId="BalloonText">
    <w:name w:val="Balloon Text"/>
    <w:basedOn w:val="Normal"/>
    <w:link w:val="BalloonTextChar"/>
    <w:uiPriority w:val="99"/>
    <w:semiHidden/>
    <w:unhideWhenUsed/>
    <w:rsid w:val="002752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14"/>
    <w:rPr>
      <w:rFonts w:ascii="Tahoma" w:hAnsi="Tahoma" w:cs="Tahoma"/>
      <w:kern w:val="2"/>
      <w:sz w:val="16"/>
      <w:szCs w:val="16"/>
    </w:rPr>
  </w:style>
  <w:style w:type="paragraph" w:customStyle="1" w:styleId="Tablefooter">
    <w:name w:val="Table footer"/>
    <w:basedOn w:val="Normal"/>
    <w:qFormat/>
    <w:rsid w:val="00275214"/>
    <w:pPr>
      <w:spacing w:before="80" w:after="120"/>
      <w:jc w:val="left"/>
    </w:pPr>
    <w:rPr>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908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AE2BD4-0DFA-4A97-BF4B-01661F4F19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4759</Words>
  <Characters>2713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1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stcjr</dc:creator>
  <cp:lastModifiedBy>blstcjr</cp:lastModifiedBy>
  <cp:revision>5</cp:revision>
  <cp:lastPrinted>2015-02-13T19:35:00Z</cp:lastPrinted>
  <dcterms:created xsi:type="dcterms:W3CDTF">2015-07-29T15:30:00Z</dcterms:created>
  <dcterms:modified xsi:type="dcterms:W3CDTF">2015-07-30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m4zdWEt3"/&gt;&lt;style id="http://www.zotero.org/styles/mbio"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